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8BC97" w14:textId="77777777" w:rsidR="008F2F7F" w:rsidRPr="006E04EE" w:rsidRDefault="008F2F7F" w:rsidP="008F2F7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04EE">
        <w:rPr>
          <w:rFonts w:ascii="Times New Roman" w:hAnsi="Times New Roman" w:cs="Times New Roman"/>
          <w:b/>
          <w:sz w:val="24"/>
          <w:szCs w:val="24"/>
        </w:rPr>
        <w:t>Additional file 1. The TLR protein sequences used in this study.</w:t>
      </w:r>
    </w:p>
    <w:p w14:paraId="60BA262F" w14:textId="3D609F41" w:rsidR="00617877" w:rsidRPr="00982B5B" w:rsidRDefault="00617877" w:rsidP="006E04EE">
      <w:pPr>
        <w:rPr>
          <w:rFonts w:ascii="Times New Roman" w:hAnsi="Times New Roman" w:cs="Times New Roman"/>
        </w:rPr>
      </w:pPr>
    </w:p>
    <w:tbl>
      <w:tblPr>
        <w:tblStyle w:val="Grilledutableau"/>
        <w:tblW w:w="72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1843"/>
      </w:tblGrid>
      <w:tr w:rsidR="00CE33AA" w:rsidRPr="00157627" w14:paraId="03319789" w14:textId="77777777" w:rsidTr="00DB17F2">
        <w:trPr>
          <w:jc w:val="center"/>
        </w:trPr>
        <w:tc>
          <w:tcPr>
            <w:tcW w:w="3261" w:type="dxa"/>
          </w:tcPr>
          <w:p w14:paraId="70F2A5C5" w14:textId="77777777" w:rsidR="00617877" w:rsidRPr="002C5CC1" w:rsidRDefault="00617877" w:rsidP="0015186F">
            <w:pPr>
              <w:rPr>
                <w:szCs w:val="21"/>
              </w:rPr>
            </w:pPr>
            <w:r w:rsidRPr="00A35A0E">
              <w:rPr>
                <w:b/>
                <w:szCs w:val="21"/>
              </w:rPr>
              <w:t>Species</w:t>
            </w:r>
          </w:p>
        </w:tc>
        <w:tc>
          <w:tcPr>
            <w:tcW w:w="2126" w:type="dxa"/>
          </w:tcPr>
          <w:p w14:paraId="27CE5A99" w14:textId="77777777" w:rsidR="00617877" w:rsidRPr="002C5CC1" w:rsidRDefault="00617877" w:rsidP="0015186F">
            <w:pPr>
              <w:rPr>
                <w:szCs w:val="21"/>
              </w:rPr>
            </w:pPr>
            <w:r w:rsidRPr="00A35A0E">
              <w:rPr>
                <w:b/>
                <w:szCs w:val="21"/>
              </w:rPr>
              <w:t>Protein</w:t>
            </w:r>
          </w:p>
        </w:tc>
        <w:tc>
          <w:tcPr>
            <w:tcW w:w="1843" w:type="dxa"/>
          </w:tcPr>
          <w:p w14:paraId="327665F1" w14:textId="77777777" w:rsidR="00617877" w:rsidRPr="00A35A0E" w:rsidRDefault="00617877" w:rsidP="0015186F">
            <w:pPr>
              <w:rPr>
                <w:b/>
                <w:szCs w:val="21"/>
              </w:rPr>
            </w:pPr>
            <w:r w:rsidRPr="00A35A0E">
              <w:rPr>
                <w:b/>
                <w:szCs w:val="21"/>
              </w:rPr>
              <w:t>Accession number</w:t>
            </w:r>
          </w:p>
        </w:tc>
      </w:tr>
      <w:tr w:rsidR="00CE33AA" w:rsidRPr="00157627" w14:paraId="6BCB138C" w14:textId="77777777" w:rsidTr="007E11BD">
        <w:trPr>
          <w:jc w:val="center"/>
        </w:trPr>
        <w:tc>
          <w:tcPr>
            <w:tcW w:w="3261" w:type="dxa"/>
            <w:tcBorders>
              <w:bottom w:val="nil"/>
            </w:tcBorders>
          </w:tcPr>
          <w:p w14:paraId="2B5AD562" w14:textId="74583AC5" w:rsidR="00617877" w:rsidRPr="00617877" w:rsidRDefault="00617877" w:rsidP="0015186F">
            <w:pPr>
              <w:rPr>
                <w:i/>
                <w:szCs w:val="21"/>
              </w:rPr>
            </w:pPr>
            <w:r w:rsidRPr="00617877">
              <w:rPr>
                <w:i/>
                <w:szCs w:val="21"/>
              </w:rPr>
              <w:t>Danio rerio</w:t>
            </w:r>
          </w:p>
          <w:p w14:paraId="56B8ED10" w14:textId="50194426" w:rsidR="00617877" w:rsidRPr="00617877" w:rsidRDefault="00617877" w:rsidP="0015186F">
            <w:pPr>
              <w:rPr>
                <w:i/>
                <w:szCs w:val="21"/>
              </w:rPr>
            </w:pPr>
            <w:proofErr w:type="spellStart"/>
            <w:r w:rsidRPr="00617877">
              <w:rPr>
                <w:i/>
                <w:szCs w:val="21"/>
              </w:rPr>
              <w:t>Ictalurus</w:t>
            </w:r>
            <w:proofErr w:type="spellEnd"/>
            <w:r w:rsidRPr="00617877">
              <w:rPr>
                <w:i/>
                <w:szCs w:val="21"/>
              </w:rPr>
              <w:t xml:space="preserve"> punctatus</w:t>
            </w:r>
          </w:p>
          <w:p w14:paraId="6281217E" w14:textId="0B55739C" w:rsidR="00617877" w:rsidRDefault="00617877" w:rsidP="0015186F">
            <w:pPr>
              <w:rPr>
                <w:i/>
                <w:szCs w:val="21"/>
              </w:rPr>
            </w:pPr>
            <w:r w:rsidRPr="00617877">
              <w:rPr>
                <w:i/>
                <w:szCs w:val="21"/>
              </w:rPr>
              <w:t xml:space="preserve">Salmo </w:t>
            </w:r>
            <w:proofErr w:type="spellStart"/>
            <w:r w:rsidRPr="00617877">
              <w:rPr>
                <w:i/>
                <w:szCs w:val="21"/>
              </w:rPr>
              <w:t>salar</w:t>
            </w:r>
            <w:proofErr w:type="spellEnd"/>
            <w:r w:rsidRPr="00617877">
              <w:rPr>
                <w:i/>
                <w:szCs w:val="21"/>
              </w:rPr>
              <w:t xml:space="preserve"> </w:t>
            </w:r>
          </w:p>
          <w:p w14:paraId="6840E496" w14:textId="1288ACE5" w:rsidR="00333A0D" w:rsidRDefault="00333A0D" w:rsidP="0015186F">
            <w:pPr>
              <w:rPr>
                <w:i/>
                <w:szCs w:val="21"/>
              </w:rPr>
            </w:pPr>
            <w:proofErr w:type="spellStart"/>
            <w:r w:rsidRPr="00617877">
              <w:rPr>
                <w:i/>
                <w:szCs w:val="21"/>
              </w:rPr>
              <w:t>Ictalurus</w:t>
            </w:r>
            <w:proofErr w:type="spellEnd"/>
            <w:r w:rsidRPr="00617877">
              <w:rPr>
                <w:i/>
                <w:szCs w:val="21"/>
              </w:rPr>
              <w:t xml:space="preserve"> punctatus</w:t>
            </w:r>
          </w:p>
          <w:p w14:paraId="0F628328" w14:textId="77777777" w:rsidR="00617877" w:rsidRPr="00617877" w:rsidRDefault="00617877" w:rsidP="0015186F">
            <w:pPr>
              <w:rPr>
                <w:i/>
                <w:szCs w:val="21"/>
              </w:rPr>
            </w:pPr>
            <w:r w:rsidRPr="00617877">
              <w:rPr>
                <w:i/>
                <w:szCs w:val="21"/>
              </w:rPr>
              <w:t>Danio rerio</w:t>
            </w:r>
          </w:p>
          <w:p w14:paraId="514E5B37" w14:textId="77777777" w:rsidR="00617877" w:rsidRPr="00617877" w:rsidRDefault="00617877" w:rsidP="0015186F">
            <w:pPr>
              <w:rPr>
                <w:i/>
                <w:szCs w:val="21"/>
              </w:rPr>
            </w:pPr>
            <w:r w:rsidRPr="00617877">
              <w:rPr>
                <w:i/>
                <w:szCs w:val="21"/>
              </w:rPr>
              <w:t xml:space="preserve">Cyprinus </w:t>
            </w:r>
            <w:proofErr w:type="spellStart"/>
            <w:r w:rsidRPr="00617877">
              <w:rPr>
                <w:i/>
                <w:szCs w:val="21"/>
              </w:rPr>
              <w:t>carpio</w:t>
            </w:r>
            <w:proofErr w:type="spellEnd"/>
          </w:p>
          <w:p w14:paraId="7BD459E8" w14:textId="7AE08645" w:rsidR="00617877" w:rsidRDefault="00617877" w:rsidP="0015186F">
            <w:pPr>
              <w:rPr>
                <w:i/>
                <w:szCs w:val="21"/>
              </w:rPr>
            </w:pPr>
            <w:proofErr w:type="spellStart"/>
            <w:r w:rsidRPr="00617877">
              <w:rPr>
                <w:i/>
                <w:szCs w:val="21"/>
              </w:rPr>
              <w:t>Ctenopharyngodon</w:t>
            </w:r>
            <w:proofErr w:type="spellEnd"/>
            <w:r w:rsidRPr="00617877"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Idella</w:t>
            </w:r>
          </w:p>
          <w:p w14:paraId="272FE4FB" w14:textId="77777777" w:rsidR="00617877" w:rsidRPr="00617877" w:rsidRDefault="00617877" w:rsidP="0015186F">
            <w:pPr>
              <w:rPr>
                <w:i/>
                <w:szCs w:val="21"/>
              </w:rPr>
            </w:pPr>
            <w:r w:rsidRPr="00617877">
              <w:rPr>
                <w:i/>
                <w:szCs w:val="21"/>
              </w:rPr>
              <w:t>Mus musculus</w:t>
            </w:r>
          </w:p>
          <w:p w14:paraId="72C3C800" w14:textId="77777777" w:rsidR="00617877" w:rsidRDefault="00617877" w:rsidP="0015186F">
            <w:pPr>
              <w:rPr>
                <w:i/>
                <w:szCs w:val="21"/>
              </w:rPr>
            </w:pPr>
            <w:r w:rsidRPr="00617877">
              <w:rPr>
                <w:i/>
                <w:szCs w:val="21"/>
              </w:rPr>
              <w:t>Mus musculus</w:t>
            </w:r>
          </w:p>
          <w:p w14:paraId="298FA430" w14:textId="77777777" w:rsidR="00DD498D" w:rsidRPr="00DD498D" w:rsidRDefault="00DD498D" w:rsidP="0015186F">
            <w:pPr>
              <w:rPr>
                <w:i/>
                <w:szCs w:val="21"/>
              </w:rPr>
            </w:pPr>
            <w:r w:rsidRPr="00DD498D">
              <w:rPr>
                <w:i/>
                <w:szCs w:val="21"/>
              </w:rPr>
              <w:t>Danio rerio</w:t>
            </w:r>
          </w:p>
          <w:p w14:paraId="069A87FA" w14:textId="77777777" w:rsidR="00DD498D" w:rsidRPr="00DD498D" w:rsidRDefault="00DD498D" w:rsidP="0015186F">
            <w:pPr>
              <w:rPr>
                <w:i/>
                <w:szCs w:val="21"/>
              </w:rPr>
            </w:pPr>
            <w:proofErr w:type="spellStart"/>
            <w:r w:rsidRPr="00DD498D">
              <w:rPr>
                <w:i/>
                <w:szCs w:val="21"/>
              </w:rPr>
              <w:t>Ctenopharyngodon</w:t>
            </w:r>
            <w:proofErr w:type="spellEnd"/>
            <w:r w:rsidRPr="00DD498D">
              <w:rPr>
                <w:i/>
                <w:szCs w:val="21"/>
              </w:rPr>
              <w:t xml:space="preserve"> </w:t>
            </w:r>
            <w:proofErr w:type="spellStart"/>
            <w:r w:rsidRPr="00DD498D">
              <w:rPr>
                <w:i/>
                <w:szCs w:val="21"/>
              </w:rPr>
              <w:t>idella</w:t>
            </w:r>
            <w:proofErr w:type="spellEnd"/>
          </w:p>
          <w:p w14:paraId="5D716113" w14:textId="77777777" w:rsidR="00DD498D" w:rsidRDefault="00DD498D" w:rsidP="0015186F">
            <w:pPr>
              <w:rPr>
                <w:i/>
                <w:szCs w:val="21"/>
              </w:rPr>
            </w:pPr>
            <w:r w:rsidRPr="00DD498D">
              <w:rPr>
                <w:i/>
                <w:szCs w:val="21"/>
              </w:rPr>
              <w:t xml:space="preserve">Cyprinus </w:t>
            </w:r>
            <w:proofErr w:type="spellStart"/>
            <w:r w:rsidRPr="00DD498D">
              <w:rPr>
                <w:i/>
                <w:szCs w:val="21"/>
              </w:rPr>
              <w:t>carpio</w:t>
            </w:r>
            <w:proofErr w:type="spellEnd"/>
          </w:p>
          <w:p w14:paraId="4287ACDA" w14:textId="77777777" w:rsidR="00DD498D" w:rsidRDefault="00DD498D" w:rsidP="0015186F">
            <w:pPr>
              <w:rPr>
                <w:i/>
                <w:szCs w:val="21"/>
              </w:rPr>
            </w:pPr>
            <w:proofErr w:type="spellStart"/>
            <w:r w:rsidRPr="00DD498D">
              <w:rPr>
                <w:i/>
                <w:szCs w:val="21"/>
              </w:rPr>
              <w:t>Takifugu</w:t>
            </w:r>
            <w:proofErr w:type="spellEnd"/>
            <w:r w:rsidRPr="00DD498D">
              <w:rPr>
                <w:i/>
                <w:szCs w:val="21"/>
              </w:rPr>
              <w:t xml:space="preserve"> </w:t>
            </w:r>
            <w:proofErr w:type="spellStart"/>
            <w:r w:rsidRPr="00DD498D">
              <w:rPr>
                <w:i/>
                <w:szCs w:val="21"/>
              </w:rPr>
              <w:t>rubripes</w:t>
            </w:r>
            <w:proofErr w:type="spellEnd"/>
          </w:p>
          <w:p w14:paraId="74EF0BDC" w14:textId="77777777" w:rsidR="00EE2B59" w:rsidRDefault="00EE2B59" w:rsidP="0015186F">
            <w:pPr>
              <w:rPr>
                <w:i/>
                <w:szCs w:val="21"/>
              </w:rPr>
            </w:pPr>
            <w:r w:rsidRPr="00EE2B59">
              <w:rPr>
                <w:i/>
                <w:szCs w:val="21"/>
              </w:rPr>
              <w:t>Mus musculus</w:t>
            </w:r>
          </w:p>
          <w:p w14:paraId="5F100B3D" w14:textId="77777777" w:rsidR="00617877" w:rsidRPr="00157627" w:rsidRDefault="00617877" w:rsidP="0015186F">
            <w:pPr>
              <w:rPr>
                <w:i/>
                <w:szCs w:val="21"/>
              </w:rPr>
            </w:pPr>
            <w:r w:rsidRPr="00157627">
              <w:rPr>
                <w:i/>
                <w:szCs w:val="21"/>
              </w:rPr>
              <w:t xml:space="preserve">Gallus </w:t>
            </w:r>
            <w:proofErr w:type="spellStart"/>
            <w:r w:rsidRPr="00157627">
              <w:rPr>
                <w:i/>
                <w:szCs w:val="21"/>
              </w:rPr>
              <w:t>gallus</w:t>
            </w:r>
            <w:proofErr w:type="spellEnd"/>
          </w:p>
          <w:p w14:paraId="5E4D9E4E" w14:textId="77777777" w:rsidR="00EE2B59" w:rsidRPr="00EE2B59" w:rsidRDefault="00EE2B59" w:rsidP="0015186F">
            <w:pPr>
              <w:rPr>
                <w:i/>
                <w:szCs w:val="21"/>
              </w:rPr>
            </w:pPr>
            <w:r w:rsidRPr="00EE2B59">
              <w:rPr>
                <w:i/>
                <w:szCs w:val="21"/>
              </w:rPr>
              <w:t>Danio rerio</w:t>
            </w:r>
          </w:p>
          <w:p w14:paraId="5180696F" w14:textId="77777777" w:rsidR="00EE2B59" w:rsidRDefault="00EE2B59" w:rsidP="0015186F">
            <w:pPr>
              <w:rPr>
                <w:i/>
                <w:szCs w:val="21"/>
              </w:rPr>
            </w:pPr>
            <w:r w:rsidRPr="00EE2B59">
              <w:rPr>
                <w:i/>
                <w:szCs w:val="21"/>
              </w:rPr>
              <w:t xml:space="preserve">Salmo </w:t>
            </w:r>
            <w:proofErr w:type="spellStart"/>
            <w:r w:rsidRPr="00EE2B59">
              <w:rPr>
                <w:i/>
                <w:szCs w:val="21"/>
              </w:rPr>
              <w:t>salar</w:t>
            </w:r>
            <w:proofErr w:type="spellEnd"/>
          </w:p>
          <w:p w14:paraId="371895DB" w14:textId="659F70A0" w:rsidR="00617877" w:rsidRPr="002C1334" w:rsidRDefault="00333A0D" w:rsidP="0015186F">
            <w:pPr>
              <w:rPr>
                <w:i/>
                <w:szCs w:val="21"/>
              </w:rPr>
            </w:pPr>
            <w:r w:rsidRPr="00333A0D">
              <w:rPr>
                <w:i/>
                <w:szCs w:val="21"/>
              </w:rPr>
              <w:t>Homo sapiens</w:t>
            </w:r>
          </w:p>
        </w:tc>
        <w:tc>
          <w:tcPr>
            <w:tcW w:w="2126" w:type="dxa"/>
            <w:tcBorders>
              <w:bottom w:val="nil"/>
            </w:tcBorders>
          </w:tcPr>
          <w:p w14:paraId="4539D52A" w14:textId="5BEE6736" w:rsidR="00617877" w:rsidRPr="00157627" w:rsidRDefault="00617877" w:rsidP="0015186F">
            <w:pPr>
              <w:rPr>
                <w:szCs w:val="21"/>
              </w:rPr>
            </w:pPr>
            <w:bookmarkStart w:id="0" w:name="OLE_LINK118"/>
            <w:bookmarkStart w:id="1" w:name="OLE_LINK127"/>
            <w:r w:rsidRPr="00157627">
              <w:rPr>
                <w:szCs w:val="21"/>
              </w:rPr>
              <w:t>TLR</w:t>
            </w:r>
            <w:r>
              <w:rPr>
                <w:szCs w:val="21"/>
              </w:rPr>
              <w:t>19</w:t>
            </w:r>
          </w:p>
          <w:p w14:paraId="56B38798" w14:textId="1B034237" w:rsidR="00617877" w:rsidRPr="00157627" w:rsidRDefault="00617877" w:rsidP="0015186F">
            <w:pPr>
              <w:rPr>
                <w:szCs w:val="21"/>
              </w:rPr>
            </w:pPr>
            <w:r w:rsidRPr="00157627">
              <w:rPr>
                <w:szCs w:val="21"/>
              </w:rPr>
              <w:t>TLR</w:t>
            </w:r>
            <w:r>
              <w:rPr>
                <w:szCs w:val="21"/>
              </w:rPr>
              <w:t>19</w:t>
            </w:r>
          </w:p>
          <w:p w14:paraId="4065BC2B" w14:textId="205D8338" w:rsidR="00617877" w:rsidRDefault="00617877" w:rsidP="0015186F">
            <w:pPr>
              <w:rPr>
                <w:szCs w:val="21"/>
              </w:rPr>
            </w:pPr>
            <w:r w:rsidRPr="00157627">
              <w:rPr>
                <w:szCs w:val="21"/>
              </w:rPr>
              <w:t>TLR</w:t>
            </w:r>
            <w:r>
              <w:rPr>
                <w:szCs w:val="21"/>
              </w:rPr>
              <w:t>19</w:t>
            </w:r>
          </w:p>
          <w:p w14:paraId="3E7FAD65" w14:textId="43180E32" w:rsidR="00333A0D" w:rsidRPr="00157627" w:rsidRDefault="00333A0D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26</w:t>
            </w:r>
          </w:p>
          <w:p w14:paraId="19F09152" w14:textId="645EDFB3" w:rsidR="00617877" w:rsidRPr="00157627" w:rsidRDefault="00617877" w:rsidP="0015186F">
            <w:pPr>
              <w:rPr>
                <w:szCs w:val="21"/>
              </w:rPr>
            </w:pPr>
            <w:r w:rsidRPr="00157627">
              <w:rPr>
                <w:szCs w:val="21"/>
              </w:rPr>
              <w:t>TLR</w:t>
            </w:r>
            <w:r>
              <w:rPr>
                <w:szCs w:val="21"/>
              </w:rPr>
              <w:t>20</w:t>
            </w:r>
          </w:p>
          <w:p w14:paraId="3D03A625" w14:textId="63C685C8" w:rsidR="00617877" w:rsidRPr="00157627" w:rsidRDefault="00617877" w:rsidP="0015186F">
            <w:pPr>
              <w:rPr>
                <w:szCs w:val="21"/>
              </w:rPr>
            </w:pPr>
            <w:r w:rsidRPr="00157627">
              <w:rPr>
                <w:szCs w:val="21"/>
              </w:rPr>
              <w:t>TLR</w:t>
            </w:r>
            <w:r>
              <w:rPr>
                <w:szCs w:val="21"/>
              </w:rPr>
              <w:t>20</w:t>
            </w:r>
          </w:p>
          <w:p w14:paraId="5009AB7D" w14:textId="5D6E7584" w:rsidR="00617877" w:rsidRPr="00157627" w:rsidRDefault="00617877" w:rsidP="0015186F">
            <w:pPr>
              <w:rPr>
                <w:szCs w:val="21"/>
              </w:rPr>
            </w:pPr>
            <w:r w:rsidRPr="00157627">
              <w:rPr>
                <w:szCs w:val="21"/>
              </w:rPr>
              <w:t>TLR</w:t>
            </w:r>
            <w:r>
              <w:rPr>
                <w:szCs w:val="21"/>
              </w:rPr>
              <w:t>20</w:t>
            </w:r>
          </w:p>
          <w:p w14:paraId="1E04B048" w14:textId="6E3ED297" w:rsidR="00617877" w:rsidRPr="00157627" w:rsidRDefault="00617877" w:rsidP="0015186F">
            <w:pPr>
              <w:rPr>
                <w:szCs w:val="21"/>
              </w:rPr>
            </w:pPr>
            <w:r w:rsidRPr="00157627">
              <w:rPr>
                <w:rFonts w:hint="eastAsia"/>
                <w:szCs w:val="21"/>
              </w:rPr>
              <w:t>TLR</w:t>
            </w:r>
            <w:r>
              <w:rPr>
                <w:szCs w:val="21"/>
              </w:rPr>
              <w:t>11</w:t>
            </w:r>
          </w:p>
          <w:p w14:paraId="34EB73C7" w14:textId="68CB41D7" w:rsidR="00617877" w:rsidRPr="00157627" w:rsidRDefault="00617877" w:rsidP="0015186F">
            <w:pPr>
              <w:rPr>
                <w:szCs w:val="21"/>
              </w:rPr>
            </w:pPr>
            <w:r w:rsidRPr="00157627">
              <w:rPr>
                <w:szCs w:val="21"/>
              </w:rPr>
              <w:t>TLR</w:t>
            </w:r>
            <w:r>
              <w:rPr>
                <w:szCs w:val="21"/>
              </w:rPr>
              <w:t>12</w:t>
            </w:r>
          </w:p>
          <w:p w14:paraId="47C566EB" w14:textId="390FF97C" w:rsidR="00617877" w:rsidRPr="00157627" w:rsidRDefault="00617877" w:rsidP="0015186F">
            <w:pPr>
              <w:rPr>
                <w:szCs w:val="21"/>
              </w:rPr>
            </w:pPr>
            <w:bookmarkStart w:id="2" w:name="OLE_LINK205"/>
            <w:bookmarkStart w:id="3" w:name="OLE_LINK206"/>
            <w:r w:rsidRPr="00157627">
              <w:rPr>
                <w:szCs w:val="21"/>
              </w:rPr>
              <w:t>TLR2</w:t>
            </w:r>
            <w:bookmarkEnd w:id="2"/>
            <w:bookmarkEnd w:id="3"/>
            <w:r w:rsidR="00DD498D">
              <w:rPr>
                <w:szCs w:val="21"/>
              </w:rPr>
              <w:t>2</w:t>
            </w:r>
          </w:p>
          <w:p w14:paraId="7B0A261A" w14:textId="7EC91315" w:rsidR="00617877" w:rsidRPr="00157627" w:rsidRDefault="00617877" w:rsidP="0015186F">
            <w:pPr>
              <w:rPr>
                <w:szCs w:val="21"/>
              </w:rPr>
            </w:pPr>
            <w:r w:rsidRPr="00157627">
              <w:rPr>
                <w:szCs w:val="21"/>
              </w:rPr>
              <w:t>TLR2</w:t>
            </w:r>
            <w:r w:rsidR="00DD498D">
              <w:rPr>
                <w:szCs w:val="21"/>
              </w:rPr>
              <w:t>2</w:t>
            </w:r>
          </w:p>
          <w:p w14:paraId="4F64A064" w14:textId="02EE0A23" w:rsidR="00617877" w:rsidRPr="00157627" w:rsidRDefault="00617877" w:rsidP="0015186F">
            <w:pPr>
              <w:rPr>
                <w:szCs w:val="21"/>
              </w:rPr>
            </w:pPr>
            <w:r w:rsidRPr="00157627">
              <w:rPr>
                <w:szCs w:val="21"/>
              </w:rPr>
              <w:t>TLR2</w:t>
            </w:r>
            <w:r w:rsidR="00DD498D">
              <w:rPr>
                <w:szCs w:val="21"/>
              </w:rPr>
              <w:t>2</w:t>
            </w:r>
          </w:p>
          <w:p w14:paraId="6269FA5D" w14:textId="76700C98" w:rsidR="00617877" w:rsidRPr="00A76897" w:rsidRDefault="00617877" w:rsidP="0015186F">
            <w:pPr>
              <w:rPr>
                <w:szCs w:val="21"/>
              </w:rPr>
            </w:pPr>
            <w:r>
              <w:rPr>
                <w:szCs w:val="21"/>
              </w:rPr>
              <w:t>TLR2</w:t>
            </w:r>
            <w:r w:rsidR="00DD498D">
              <w:rPr>
                <w:szCs w:val="21"/>
              </w:rPr>
              <w:t>3</w:t>
            </w:r>
          </w:p>
          <w:p w14:paraId="16B69A0E" w14:textId="0B01AC27" w:rsidR="00617877" w:rsidRDefault="00617877" w:rsidP="0015186F">
            <w:pPr>
              <w:rPr>
                <w:szCs w:val="21"/>
              </w:rPr>
            </w:pPr>
            <w:r w:rsidRPr="00A76897">
              <w:rPr>
                <w:rFonts w:hint="eastAsia"/>
                <w:szCs w:val="21"/>
              </w:rPr>
              <w:t>TLR</w:t>
            </w:r>
            <w:r w:rsidR="00EE2B59">
              <w:rPr>
                <w:szCs w:val="21"/>
              </w:rPr>
              <w:t>13</w:t>
            </w:r>
          </w:p>
          <w:p w14:paraId="70F0B177" w14:textId="728DA5CE" w:rsidR="00617877" w:rsidRPr="00157627" w:rsidRDefault="00617877" w:rsidP="0015186F">
            <w:pPr>
              <w:rPr>
                <w:szCs w:val="21"/>
              </w:rPr>
            </w:pPr>
            <w:r w:rsidRPr="002D00AF">
              <w:rPr>
                <w:szCs w:val="21"/>
              </w:rPr>
              <w:t>TLR</w:t>
            </w:r>
            <w:r w:rsidR="00EE2B59">
              <w:rPr>
                <w:szCs w:val="21"/>
              </w:rPr>
              <w:t>21</w:t>
            </w:r>
          </w:p>
          <w:bookmarkEnd w:id="0"/>
          <w:bookmarkEnd w:id="1"/>
          <w:p w14:paraId="5CD51193" w14:textId="018DBCE8" w:rsidR="00617877" w:rsidRPr="00157627" w:rsidRDefault="00617877" w:rsidP="0015186F">
            <w:pPr>
              <w:rPr>
                <w:szCs w:val="21"/>
              </w:rPr>
            </w:pPr>
            <w:r w:rsidRPr="00157627">
              <w:rPr>
                <w:szCs w:val="21"/>
              </w:rPr>
              <w:t>TLR</w:t>
            </w:r>
            <w:r w:rsidR="00EE2B59">
              <w:rPr>
                <w:szCs w:val="21"/>
              </w:rPr>
              <w:t>21</w:t>
            </w:r>
          </w:p>
          <w:p w14:paraId="75100B3E" w14:textId="4196D4D6" w:rsidR="00617877" w:rsidRPr="00157627" w:rsidRDefault="00617877" w:rsidP="0015186F">
            <w:pPr>
              <w:rPr>
                <w:szCs w:val="21"/>
              </w:rPr>
            </w:pPr>
            <w:r w:rsidRPr="00157627">
              <w:rPr>
                <w:szCs w:val="21"/>
              </w:rPr>
              <w:t>TLR</w:t>
            </w:r>
            <w:r w:rsidR="00EE2B59">
              <w:rPr>
                <w:szCs w:val="21"/>
              </w:rPr>
              <w:t>21</w:t>
            </w:r>
          </w:p>
          <w:p w14:paraId="365BA1D0" w14:textId="25F2250B" w:rsidR="00617877" w:rsidRPr="00157627" w:rsidRDefault="00617877" w:rsidP="0015186F">
            <w:pPr>
              <w:rPr>
                <w:szCs w:val="21"/>
              </w:rPr>
            </w:pPr>
            <w:r w:rsidRPr="00157627">
              <w:rPr>
                <w:szCs w:val="21"/>
              </w:rPr>
              <w:t>TLR1</w:t>
            </w:r>
            <w:r w:rsidR="00333A0D">
              <w:rPr>
                <w:szCs w:val="21"/>
              </w:rPr>
              <w:t>0</w:t>
            </w:r>
          </w:p>
        </w:tc>
        <w:tc>
          <w:tcPr>
            <w:tcW w:w="1843" w:type="dxa"/>
            <w:tcBorders>
              <w:bottom w:val="nil"/>
            </w:tcBorders>
          </w:tcPr>
          <w:p w14:paraId="456882B7" w14:textId="77777777" w:rsidR="00617877" w:rsidRPr="00617877" w:rsidRDefault="00617877" w:rsidP="0015186F">
            <w:pPr>
              <w:rPr>
                <w:szCs w:val="21"/>
              </w:rPr>
            </w:pPr>
            <w:r w:rsidRPr="00617877">
              <w:rPr>
                <w:szCs w:val="21"/>
              </w:rPr>
              <w:t>XP_002664892.4</w:t>
            </w:r>
          </w:p>
          <w:p w14:paraId="556B8111" w14:textId="77777777" w:rsidR="00617877" w:rsidRPr="00617877" w:rsidRDefault="00617877" w:rsidP="0015186F">
            <w:pPr>
              <w:rPr>
                <w:szCs w:val="21"/>
              </w:rPr>
            </w:pPr>
            <w:r w:rsidRPr="00617877">
              <w:rPr>
                <w:szCs w:val="21"/>
              </w:rPr>
              <w:t>AEI59675.1</w:t>
            </w:r>
          </w:p>
          <w:p w14:paraId="3A17EF3B" w14:textId="0CE577E6" w:rsidR="00617877" w:rsidRDefault="00617877" w:rsidP="0015186F">
            <w:pPr>
              <w:rPr>
                <w:szCs w:val="21"/>
              </w:rPr>
            </w:pPr>
            <w:r w:rsidRPr="00617877">
              <w:rPr>
                <w:szCs w:val="21"/>
              </w:rPr>
              <w:t>CDH93609.2</w:t>
            </w:r>
          </w:p>
          <w:p w14:paraId="41EC49C5" w14:textId="6EE59CE0" w:rsidR="00CE33AA" w:rsidRDefault="00CE33AA" w:rsidP="0015186F">
            <w:pPr>
              <w:rPr>
                <w:szCs w:val="21"/>
              </w:rPr>
            </w:pPr>
            <w:r w:rsidRPr="00CE33AA">
              <w:rPr>
                <w:szCs w:val="21"/>
              </w:rPr>
              <w:t>AEI59681</w:t>
            </w:r>
            <w:r>
              <w:rPr>
                <w:szCs w:val="21"/>
              </w:rPr>
              <w:t>.1</w:t>
            </w:r>
          </w:p>
          <w:p w14:paraId="0324645B" w14:textId="17B2D043" w:rsidR="00617877" w:rsidRPr="00617877" w:rsidRDefault="00617877" w:rsidP="0015186F">
            <w:pPr>
              <w:rPr>
                <w:szCs w:val="21"/>
              </w:rPr>
            </w:pPr>
            <w:r w:rsidRPr="00617877">
              <w:rPr>
                <w:szCs w:val="21"/>
              </w:rPr>
              <w:t>NP_001170914.2</w:t>
            </w:r>
          </w:p>
          <w:p w14:paraId="262AA837" w14:textId="77777777" w:rsidR="00617877" w:rsidRPr="00617877" w:rsidRDefault="00617877" w:rsidP="0015186F">
            <w:pPr>
              <w:rPr>
                <w:szCs w:val="21"/>
              </w:rPr>
            </w:pPr>
            <w:r w:rsidRPr="00617877">
              <w:rPr>
                <w:szCs w:val="21"/>
              </w:rPr>
              <w:t>AHH85805.1</w:t>
            </w:r>
          </w:p>
          <w:p w14:paraId="025D5A4B" w14:textId="77777777" w:rsidR="00617877" w:rsidRDefault="00617877" w:rsidP="0015186F">
            <w:pPr>
              <w:rPr>
                <w:szCs w:val="21"/>
              </w:rPr>
            </w:pPr>
            <w:r w:rsidRPr="00617877">
              <w:rPr>
                <w:szCs w:val="21"/>
              </w:rPr>
              <w:t>AHN49762.1</w:t>
            </w:r>
          </w:p>
          <w:p w14:paraId="4C5FF582" w14:textId="77777777" w:rsidR="00617877" w:rsidRPr="00617877" w:rsidRDefault="00617877" w:rsidP="0015186F">
            <w:pPr>
              <w:rPr>
                <w:szCs w:val="21"/>
              </w:rPr>
            </w:pPr>
            <w:r w:rsidRPr="00617877">
              <w:rPr>
                <w:szCs w:val="21"/>
              </w:rPr>
              <w:t>NP_991388.2</w:t>
            </w:r>
          </w:p>
          <w:p w14:paraId="4357EC03" w14:textId="77777777" w:rsidR="00617877" w:rsidRDefault="00617877" w:rsidP="0015186F">
            <w:pPr>
              <w:rPr>
                <w:szCs w:val="21"/>
              </w:rPr>
            </w:pPr>
            <w:r w:rsidRPr="00617877">
              <w:rPr>
                <w:szCs w:val="21"/>
              </w:rPr>
              <w:t>NP_991392.1</w:t>
            </w:r>
          </w:p>
          <w:p w14:paraId="0F293FD7" w14:textId="77777777" w:rsidR="00DD498D" w:rsidRPr="00DD498D" w:rsidRDefault="00DD498D" w:rsidP="0015186F">
            <w:pPr>
              <w:rPr>
                <w:szCs w:val="21"/>
              </w:rPr>
            </w:pPr>
            <w:r w:rsidRPr="00DD498D">
              <w:rPr>
                <w:szCs w:val="21"/>
              </w:rPr>
              <w:t>NP_001122147.2</w:t>
            </w:r>
          </w:p>
          <w:p w14:paraId="3C82DAF2" w14:textId="77777777" w:rsidR="00DD498D" w:rsidRPr="00DD498D" w:rsidRDefault="00DD498D" w:rsidP="0015186F">
            <w:pPr>
              <w:rPr>
                <w:szCs w:val="21"/>
              </w:rPr>
            </w:pPr>
            <w:r w:rsidRPr="00DD498D">
              <w:rPr>
                <w:szCs w:val="21"/>
              </w:rPr>
              <w:t>ADX97523.2</w:t>
            </w:r>
          </w:p>
          <w:p w14:paraId="171E5DF9" w14:textId="77777777" w:rsidR="00DD498D" w:rsidRDefault="00DD498D" w:rsidP="0015186F">
            <w:pPr>
              <w:rPr>
                <w:szCs w:val="21"/>
              </w:rPr>
            </w:pPr>
            <w:r w:rsidRPr="00DD498D">
              <w:rPr>
                <w:szCs w:val="21"/>
              </w:rPr>
              <w:t>ADR66025.1</w:t>
            </w:r>
          </w:p>
          <w:p w14:paraId="256B2639" w14:textId="77777777" w:rsidR="00DD498D" w:rsidRDefault="00DD498D" w:rsidP="0015186F">
            <w:pPr>
              <w:rPr>
                <w:szCs w:val="21"/>
              </w:rPr>
            </w:pPr>
            <w:r w:rsidRPr="00DD498D">
              <w:rPr>
                <w:szCs w:val="21"/>
              </w:rPr>
              <w:t>AAW70378.1</w:t>
            </w:r>
          </w:p>
          <w:p w14:paraId="67CBCA75" w14:textId="77777777" w:rsidR="00EE2B59" w:rsidRDefault="00EE2B59" w:rsidP="0015186F">
            <w:pPr>
              <w:rPr>
                <w:szCs w:val="21"/>
              </w:rPr>
            </w:pPr>
            <w:r w:rsidRPr="00EE2B59">
              <w:rPr>
                <w:szCs w:val="21"/>
              </w:rPr>
              <w:t>NP_991389.1</w:t>
            </w:r>
          </w:p>
          <w:p w14:paraId="14C20479" w14:textId="77777777" w:rsidR="00EE2B59" w:rsidRDefault="00EE2B59" w:rsidP="0015186F">
            <w:pPr>
              <w:rPr>
                <w:szCs w:val="21"/>
              </w:rPr>
            </w:pPr>
            <w:r w:rsidRPr="00EE2B59">
              <w:rPr>
                <w:szCs w:val="21"/>
              </w:rPr>
              <w:t>NP_001025729.1</w:t>
            </w:r>
          </w:p>
          <w:p w14:paraId="111A82B9" w14:textId="77777777" w:rsidR="00EE2B59" w:rsidRPr="00EE2B59" w:rsidRDefault="00EE2B59" w:rsidP="0015186F">
            <w:pPr>
              <w:rPr>
                <w:szCs w:val="21"/>
              </w:rPr>
            </w:pPr>
            <w:r w:rsidRPr="00EE2B59">
              <w:rPr>
                <w:szCs w:val="21"/>
              </w:rPr>
              <w:t>NM_001199335.1</w:t>
            </w:r>
          </w:p>
          <w:p w14:paraId="54A3901C" w14:textId="77777777" w:rsidR="00EE2B59" w:rsidRDefault="00EE2B59" w:rsidP="0015186F">
            <w:pPr>
              <w:rPr>
                <w:szCs w:val="21"/>
              </w:rPr>
            </w:pPr>
            <w:r w:rsidRPr="00EE2B59">
              <w:rPr>
                <w:szCs w:val="21"/>
              </w:rPr>
              <w:t>HG514151.1</w:t>
            </w:r>
          </w:p>
          <w:p w14:paraId="459477F7" w14:textId="5583D4E3" w:rsidR="00617877" w:rsidRPr="00157627" w:rsidRDefault="00333A0D" w:rsidP="0015186F">
            <w:pPr>
              <w:rPr>
                <w:szCs w:val="21"/>
              </w:rPr>
            </w:pPr>
            <w:r w:rsidRPr="00333A0D">
              <w:rPr>
                <w:szCs w:val="21"/>
              </w:rPr>
              <w:t>BAG55077.1</w:t>
            </w:r>
          </w:p>
        </w:tc>
      </w:tr>
      <w:tr w:rsidR="007E11BD" w:rsidRPr="00157627" w14:paraId="38BE746E" w14:textId="77777777" w:rsidTr="007E11BD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5F1FF1B" w14:textId="43753BB0" w:rsidR="007E11BD" w:rsidRPr="00617877" w:rsidRDefault="007E11BD" w:rsidP="0015186F">
            <w:pPr>
              <w:rPr>
                <w:i/>
                <w:szCs w:val="21"/>
              </w:rPr>
            </w:pPr>
            <w:r w:rsidRPr="00EE2B59">
              <w:rPr>
                <w:i/>
                <w:szCs w:val="21"/>
              </w:rPr>
              <w:t>Danio reri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D46C66" w14:textId="037FA7BB" w:rsidR="007E11BD" w:rsidRPr="00157627" w:rsidRDefault="007E11BD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4F6ABC" w14:textId="64DD55BD" w:rsidR="007E11BD" w:rsidRPr="00617877" w:rsidRDefault="007E11BD" w:rsidP="0015186F">
            <w:pPr>
              <w:rPr>
                <w:szCs w:val="21"/>
              </w:rPr>
            </w:pPr>
            <w:r w:rsidRPr="007E11BD">
              <w:rPr>
                <w:szCs w:val="21"/>
              </w:rPr>
              <w:t>AAI07956.1</w:t>
            </w:r>
          </w:p>
        </w:tc>
      </w:tr>
      <w:tr w:rsidR="007E11BD" w:rsidRPr="00157627" w14:paraId="3022F9CF" w14:textId="77777777" w:rsidTr="007E11BD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0096300" w14:textId="5E71B730" w:rsidR="007E11BD" w:rsidRPr="00EE2B59" w:rsidRDefault="007E11BD" w:rsidP="0015186F">
            <w:pPr>
              <w:rPr>
                <w:i/>
                <w:szCs w:val="21"/>
              </w:rPr>
            </w:pPr>
            <w:proofErr w:type="spellStart"/>
            <w:r w:rsidRPr="00DD498D">
              <w:rPr>
                <w:i/>
                <w:szCs w:val="21"/>
              </w:rPr>
              <w:t>Ctenopharyngodon</w:t>
            </w:r>
            <w:proofErr w:type="spellEnd"/>
            <w:r w:rsidRPr="00DD498D">
              <w:rPr>
                <w:i/>
                <w:szCs w:val="21"/>
              </w:rPr>
              <w:t xml:space="preserve"> </w:t>
            </w:r>
            <w:proofErr w:type="spellStart"/>
            <w:r w:rsidRPr="00DD498D">
              <w:rPr>
                <w:i/>
                <w:szCs w:val="21"/>
              </w:rPr>
              <w:t>idell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27B08C" w14:textId="752181D1" w:rsidR="007E11BD" w:rsidRDefault="007E11BD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ACB184" w14:textId="6C670087" w:rsidR="007E11BD" w:rsidRPr="00617877" w:rsidRDefault="007E11BD" w:rsidP="0015186F">
            <w:pPr>
              <w:rPr>
                <w:szCs w:val="21"/>
              </w:rPr>
            </w:pPr>
            <w:r w:rsidRPr="007E11BD">
              <w:rPr>
                <w:szCs w:val="21"/>
              </w:rPr>
              <w:t>ABI64155.1</w:t>
            </w:r>
          </w:p>
        </w:tc>
      </w:tr>
      <w:tr w:rsidR="007E11BD" w:rsidRPr="00157627" w14:paraId="144B2260" w14:textId="77777777" w:rsidTr="0026191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C76D773" w14:textId="3CAB3172" w:rsidR="007E11BD" w:rsidRPr="00DD498D" w:rsidRDefault="007E11BD" w:rsidP="0015186F">
            <w:pPr>
              <w:rPr>
                <w:i/>
                <w:szCs w:val="21"/>
              </w:rPr>
            </w:pPr>
            <w:r w:rsidRPr="00DD498D">
              <w:rPr>
                <w:i/>
                <w:szCs w:val="21"/>
              </w:rPr>
              <w:t xml:space="preserve">Cyprinus </w:t>
            </w:r>
            <w:proofErr w:type="spellStart"/>
            <w:r w:rsidRPr="00DD498D">
              <w:rPr>
                <w:i/>
                <w:szCs w:val="21"/>
              </w:rPr>
              <w:t>carpio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6343EB5" w14:textId="178AC39A" w:rsidR="007E11BD" w:rsidRDefault="007E11BD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5656C2" w14:textId="22D68BB3" w:rsidR="007E11BD" w:rsidRPr="007E11BD" w:rsidRDefault="007E11BD" w:rsidP="0015186F">
            <w:pPr>
              <w:rPr>
                <w:szCs w:val="21"/>
              </w:rPr>
            </w:pPr>
            <w:r w:rsidRPr="007E11BD">
              <w:rPr>
                <w:szCs w:val="21"/>
              </w:rPr>
              <w:t>ABL11473.1</w:t>
            </w:r>
          </w:p>
        </w:tc>
      </w:tr>
      <w:tr w:rsidR="0026191C" w:rsidRPr="00157627" w14:paraId="539D8F74" w14:textId="77777777" w:rsidTr="0026191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1018FEB8" w14:textId="50DAAD2D" w:rsidR="0026191C" w:rsidRPr="00DD498D" w:rsidRDefault="0026191C" w:rsidP="0015186F">
            <w:pPr>
              <w:rPr>
                <w:i/>
                <w:szCs w:val="21"/>
              </w:rPr>
            </w:pPr>
            <w:r w:rsidRPr="0026191C">
              <w:rPr>
                <w:i/>
                <w:szCs w:val="21"/>
              </w:rPr>
              <w:t>Mus muscul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F0925A" w14:textId="3CC04D5F" w:rsidR="0026191C" w:rsidRDefault="0026191C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2B5D0E" w14:textId="18ABBA21" w:rsidR="0026191C" w:rsidRPr="007E11BD" w:rsidRDefault="006E04EE" w:rsidP="0015186F">
            <w:pPr>
              <w:rPr>
                <w:szCs w:val="21"/>
              </w:rPr>
            </w:pPr>
            <w:hyperlink r:id="rId6" w:tooltip="Show report for NP_001263374.1" w:history="1">
              <w:r w:rsidR="0026191C" w:rsidRPr="00E71F52">
                <w:t>NP_001263374.1</w:t>
              </w:r>
            </w:hyperlink>
          </w:p>
        </w:tc>
      </w:tr>
      <w:tr w:rsidR="0026191C" w:rsidRPr="00157627" w14:paraId="3E75F0E8" w14:textId="77777777" w:rsidTr="0026191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9BBE629" w14:textId="2964A348" w:rsidR="0026191C" w:rsidRPr="0026191C" w:rsidRDefault="0026191C" w:rsidP="0015186F">
            <w:pPr>
              <w:rPr>
                <w:i/>
                <w:szCs w:val="21"/>
              </w:rPr>
            </w:pPr>
            <w:r w:rsidRPr="0026191C">
              <w:rPr>
                <w:i/>
                <w:szCs w:val="21"/>
              </w:rPr>
              <w:t>Mus muscul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79908E" w14:textId="4DAF8824" w:rsidR="0026191C" w:rsidRDefault="0026191C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AB7360" w14:textId="0361F6F5" w:rsidR="0026191C" w:rsidRDefault="0026191C" w:rsidP="0015186F">
            <w:r w:rsidRPr="00E71F52">
              <w:t>AAH14693.1</w:t>
            </w:r>
          </w:p>
        </w:tc>
      </w:tr>
      <w:tr w:rsidR="0026191C" w:rsidRPr="00157627" w14:paraId="16E1415B" w14:textId="77777777" w:rsidTr="0026191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76E568B7" w14:textId="5A95072A" w:rsidR="0026191C" w:rsidRPr="0026191C" w:rsidRDefault="0026191C" w:rsidP="0015186F">
            <w:pPr>
              <w:rPr>
                <w:i/>
                <w:szCs w:val="21"/>
              </w:rPr>
            </w:pPr>
            <w:r w:rsidRPr="0026191C">
              <w:rPr>
                <w:i/>
                <w:szCs w:val="21"/>
              </w:rPr>
              <w:t>Mus muscul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EF3342" w14:textId="22DBC7B2" w:rsidR="0026191C" w:rsidRDefault="0026191C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8E51B4" w14:textId="47AE8226" w:rsidR="0026191C" w:rsidRDefault="0026191C" w:rsidP="0015186F">
            <w:r w:rsidRPr="00E71F52">
              <w:t>AAH99937.1</w:t>
            </w:r>
          </w:p>
        </w:tc>
      </w:tr>
      <w:tr w:rsidR="0026191C" w:rsidRPr="00157627" w14:paraId="3520D264" w14:textId="77777777" w:rsidTr="0026191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5827AB39" w14:textId="763F0F81" w:rsidR="0026191C" w:rsidRPr="0026191C" w:rsidRDefault="0026191C" w:rsidP="0015186F">
            <w:pPr>
              <w:rPr>
                <w:i/>
                <w:szCs w:val="21"/>
              </w:rPr>
            </w:pPr>
            <w:r w:rsidRPr="0026191C">
              <w:rPr>
                <w:i/>
                <w:szCs w:val="21"/>
              </w:rPr>
              <w:t>Mus muscul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E08067" w14:textId="2E433597" w:rsidR="0026191C" w:rsidRDefault="0026191C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AAA8F7" w14:textId="669AEBE2" w:rsidR="0026191C" w:rsidRDefault="0026191C" w:rsidP="0015186F">
            <w:r w:rsidRPr="00E71F52">
              <w:t>AAF04278.1</w:t>
            </w:r>
          </w:p>
        </w:tc>
      </w:tr>
      <w:tr w:rsidR="0026191C" w:rsidRPr="00157627" w14:paraId="25BB0977" w14:textId="77777777" w:rsidTr="0026191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5BB7A721" w14:textId="1366F040" w:rsidR="0026191C" w:rsidRPr="0026191C" w:rsidRDefault="0026191C" w:rsidP="0015186F">
            <w:pPr>
              <w:rPr>
                <w:i/>
                <w:szCs w:val="21"/>
              </w:rPr>
            </w:pPr>
            <w:r w:rsidRPr="0026191C">
              <w:rPr>
                <w:i/>
                <w:szCs w:val="21"/>
              </w:rPr>
              <w:t>Mus muscul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938F68" w14:textId="1089D5A9" w:rsidR="0026191C" w:rsidRDefault="0026191C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F14A45" w14:textId="57CA9569" w:rsidR="0026191C" w:rsidRDefault="0026191C" w:rsidP="0015186F">
            <w:r w:rsidRPr="00E71F52">
              <w:t>NP_058624.3</w:t>
            </w:r>
          </w:p>
        </w:tc>
      </w:tr>
      <w:tr w:rsidR="0026191C" w:rsidRPr="00157627" w14:paraId="3C8DC8C1" w14:textId="77777777" w:rsidTr="0026191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CCFA751" w14:textId="265B7B24" w:rsidR="0026191C" w:rsidRPr="0026191C" w:rsidRDefault="0026191C" w:rsidP="0015186F">
            <w:pPr>
              <w:rPr>
                <w:i/>
                <w:szCs w:val="21"/>
              </w:rPr>
            </w:pPr>
            <w:r w:rsidRPr="0026191C">
              <w:rPr>
                <w:i/>
                <w:szCs w:val="21"/>
              </w:rPr>
              <w:t>Mus muscul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52A139" w14:textId="2EFAB116" w:rsidR="0026191C" w:rsidRDefault="0026191C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FFE1FE" w14:textId="64B2812E" w:rsidR="0026191C" w:rsidRDefault="0026191C" w:rsidP="0015186F">
            <w:r w:rsidRPr="00E71F52">
              <w:t>AAH55366.1</w:t>
            </w:r>
          </w:p>
        </w:tc>
      </w:tr>
      <w:tr w:rsidR="0026191C" w:rsidRPr="00157627" w14:paraId="5F2560F6" w14:textId="77777777" w:rsidTr="0026191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14A4FD8" w14:textId="3805A72B" w:rsidR="0026191C" w:rsidRPr="0026191C" w:rsidRDefault="0026191C" w:rsidP="0015186F">
            <w:pPr>
              <w:rPr>
                <w:i/>
                <w:szCs w:val="21"/>
              </w:rPr>
            </w:pPr>
            <w:r w:rsidRPr="0026191C">
              <w:rPr>
                <w:i/>
                <w:szCs w:val="21"/>
              </w:rPr>
              <w:t>Mus muscul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E5EF6D" w14:textId="3221419C" w:rsidR="0026191C" w:rsidRDefault="0026191C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1F2042" w14:textId="3BC248BA" w:rsidR="0026191C" w:rsidRDefault="0026191C" w:rsidP="0015186F">
            <w:r w:rsidRPr="00E71F52">
              <w:t>AGX25544.1</w:t>
            </w:r>
          </w:p>
        </w:tc>
      </w:tr>
      <w:tr w:rsidR="0026191C" w:rsidRPr="00157627" w14:paraId="48C7310A" w14:textId="77777777" w:rsidTr="0026191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2344037" w14:textId="0029192B" w:rsidR="0026191C" w:rsidRPr="0026191C" w:rsidRDefault="0026191C" w:rsidP="0015186F">
            <w:pPr>
              <w:rPr>
                <w:i/>
                <w:szCs w:val="21"/>
              </w:rPr>
            </w:pPr>
            <w:r w:rsidRPr="0026191C">
              <w:rPr>
                <w:i/>
                <w:szCs w:val="21"/>
              </w:rPr>
              <w:t>Mus muscul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907B44" w14:textId="0EF44145" w:rsidR="0026191C" w:rsidRDefault="0026191C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D587CB" w14:textId="678F81BE" w:rsidR="0026191C" w:rsidRDefault="0026191C" w:rsidP="0015186F">
            <w:r w:rsidRPr="00E71F52">
              <w:t>AAK62677.1</w:t>
            </w:r>
          </w:p>
        </w:tc>
      </w:tr>
      <w:tr w:rsidR="0026191C" w:rsidRPr="00157627" w14:paraId="7C21E19E" w14:textId="77777777" w:rsidTr="0026191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36889A41" w14:textId="3AD96E7F" w:rsidR="0026191C" w:rsidRPr="0026191C" w:rsidRDefault="0026191C" w:rsidP="0015186F">
            <w:pPr>
              <w:rPr>
                <w:i/>
                <w:szCs w:val="21"/>
              </w:rPr>
            </w:pPr>
            <w:r w:rsidRPr="0026191C">
              <w:rPr>
                <w:i/>
                <w:szCs w:val="21"/>
              </w:rPr>
              <w:t>Mus muscul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9284E2" w14:textId="54DD56B4" w:rsidR="0026191C" w:rsidRPr="0026191C" w:rsidRDefault="0026191C" w:rsidP="0015186F">
            <w:pPr>
              <w:rPr>
                <w:b/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00A0B3" w14:textId="2933CB8A" w:rsidR="0026191C" w:rsidRDefault="0026191C" w:rsidP="0015186F">
            <w:r w:rsidRPr="00E71F52">
              <w:t>NP_112455.2</w:t>
            </w:r>
          </w:p>
        </w:tc>
      </w:tr>
      <w:tr w:rsidR="0026191C" w:rsidRPr="00157627" w14:paraId="7A3BA265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11F05BE5" w14:textId="12E1CADB" w:rsidR="0026191C" w:rsidRPr="0026191C" w:rsidRDefault="00027F8A" w:rsidP="0015186F">
            <w:pPr>
              <w:rPr>
                <w:i/>
                <w:szCs w:val="21"/>
              </w:rPr>
            </w:pPr>
            <w:r w:rsidRPr="00027F8A">
              <w:rPr>
                <w:i/>
                <w:szCs w:val="21"/>
              </w:rPr>
              <w:t>Oncorhynchus mykis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020BF3" w14:textId="0EF797D9" w:rsidR="0026191C" w:rsidRDefault="00027F8A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91461D" w14:textId="4231ACE6" w:rsidR="0026191C" w:rsidRDefault="00027F8A" w:rsidP="0015186F">
            <w:r w:rsidRPr="003A273E">
              <w:t>XP_021453688.2</w:t>
            </w:r>
          </w:p>
        </w:tc>
      </w:tr>
      <w:tr w:rsidR="00027F8A" w:rsidRPr="00157627" w14:paraId="6D7A624E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E268B12" w14:textId="512EA8DE" w:rsidR="00027F8A" w:rsidRPr="00027F8A" w:rsidRDefault="00027F8A" w:rsidP="0015186F">
            <w:pPr>
              <w:rPr>
                <w:i/>
                <w:szCs w:val="21"/>
              </w:rPr>
            </w:pPr>
            <w:r w:rsidRPr="00027F8A">
              <w:rPr>
                <w:i/>
                <w:szCs w:val="21"/>
              </w:rPr>
              <w:t xml:space="preserve">Salmo </w:t>
            </w:r>
            <w:proofErr w:type="spellStart"/>
            <w:r w:rsidRPr="00027F8A">
              <w:rPr>
                <w:i/>
                <w:szCs w:val="21"/>
              </w:rPr>
              <w:t>salar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7B216D7" w14:textId="53AEE984" w:rsidR="00027F8A" w:rsidRDefault="00027F8A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23261F" w14:textId="5F4605A4" w:rsidR="00027F8A" w:rsidRPr="003A273E" w:rsidRDefault="00027F8A" w:rsidP="0015186F">
            <w:r w:rsidRPr="00E71F52">
              <w:t>NP_001155165.1</w:t>
            </w:r>
          </w:p>
        </w:tc>
      </w:tr>
      <w:tr w:rsidR="00027F8A" w:rsidRPr="00157627" w14:paraId="797204FB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52C17DC" w14:textId="66D28278" w:rsidR="00027F8A" w:rsidRPr="00027F8A" w:rsidRDefault="00027F8A" w:rsidP="0015186F">
            <w:pPr>
              <w:rPr>
                <w:i/>
                <w:szCs w:val="21"/>
              </w:rPr>
            </w:pPr>
            <w:r w:rsidRPr="00027F8A">
              <w:rPr>
                <w:i/>
                <w:szCs w:val="21"/>
              </w:rPr>
              <w:t xml:space="preserve">Salmo </w:t>
            </w:r>
            <w:proofErr w:type="spellStart"/>
            <w:r w:rsidRPr="00027F8A">
              <w:rPr>
                <w:i/>
                <w:szCs w:val="21"/>
              </w:rPr>
              <w:t>salar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9C1576" w14:textId="0A0A3521" w:rsidR="00027F8A" w:rsidRDefault="00027F8A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F00EBC" w14:textId="3877E3EE" w:rsidR="00027F8A" w:rsidRPr="003A273E" w:rsidRDefault="00027F8A" w:rsidP="0015186F">
            <w:r w:rsidRPr="00E71F52">
              <w:t>NP_001117125.1</w:t>
            </w:r>
          </w:p>
        </w:tc>
      </w:tr>
      <w:tr w:rsidR="00027F8A" w:rsidRPr="00157627" w14:paraId="17E3B277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AFB9AC8" w14:textId="0C609EB5" w:rsidR="00027F8A" w:rsidRPr="00027F8A" w:rsidRDefault="00027F8A" w:rsidP="0015186F">
            <w:pPr>
              <w:rPr>
                <w:i/>
                <w:szCs w:val="21"/>
              </w:rPr>
            </w:pPr>
            <w:r w:rsidRPr="00027F8A">
              <w:rPr>
                <w:i/>
                <w:szCs w:val="21"/>
              </w:rPr>
              <w:t xml:space="preserve">Salmo </w:t>
            </w:r>
            <w:proofErr w:type="spellStart"/>
            <w:r w:rsidRPr="00027F8A">
              <w:rPr>
                <w:i/>
                <w:szCs w:val="21"/>
              </w:rPr>
              <w:t>salar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6DA301" w14:textId="6BD2CA96" w:rsidR="00027F8A" w:rsidRDefault="00027F8A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13279E" w14:textId="4D70EE6D" w:rsidR="00027F8A" w:rsidRPr="003A273E" w:rsidRDefault="00027F8A" w:rsidP="0015186F">
            <w:r w:rsidRPr="00E71F52">
              <w:t>CDK60413.1</w:t>
            </w:r>
          </w:p>
        </w:tc>
      </w:tr>
      <w:tr w:rsidR="00027F8A" w:rsidRPr="00157627" w14:paraId="764B1D86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913E4D0" w14:textId="7CE39568" w:rsidR="00027F8A" w:rsidRPr="00027F8A" w:rsidRDefault="00027F8A" w:rsidP="0015186F">
            <w:pPr>
              <w:rPr>
                <w:i/>
                <w:szCs w:val="21"/>
              </w:rPr>
            </w:pPr>
            <w:proofErr w:type="spellStart"/>
            <w:r w:rsidRPr="00027F8A">
              <w:rPr>
                <w:i/>
                <w:szCs w:val="21"/>
              </w:rPr>
              <w:t>Paralichthys</w:t>
            </w:r>
            <w:proofErr w:type="spellEnd"/>
            <w:r w:rsidRPr="00027F8A">
              <w:rPr>
                <w:i/>
                <w:szCs w:val="21"/>
              </w:rPr>
              <w:t xml:space="preserve"> </w:t>
            </w:r>
            <w:proofErr w:type="spellStart"/>
            <w:r w:rsidRPr="00027F8A">
              <w:rPr>
                <w:i/>
                <w:szCs w:val="21"/>
              </w:rPr>
              <w:t>olivaceu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B3DD98E" w14:textId="190EE2E8" w:rsidR="00027F8A" w:rsidRDefault="00027F8A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CFD5D5" w14:textId="62A88059" w:rsidR="00027F8A" w:rsidRPr="003A273E" w:rsidRDefault="00027F8A" w:rsidP="0015186F">
            <w:r w:rsidRPr="003A273E">
              <w:t>AB576805.1</w:t>
            </w:r>
          </w:p>
        </w:tc>
      </w:tr>
      <w:tr w:rsidR="00027F8A" w:rsidRPr="00157627" w14:paraId="3D69587D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2595351" w14:textId="11D17513" w:rsidR="00027F8A" w:rsidRPr="00027F8A" w:rsidRDefault="00027F8A" w:rsidP="0015186F">
            <w:pPr>
              <w:rPr>
                <w:i/>
                <w:szCs w:val="21"/>
              </w:rPr>
            </w:pPr>
            <w:proofErr w:type="spellStart"/>
            <w:r w:rsidRPr="00027F8A">
              <w:rPr>
                <w:i/>
                <w:szCs w:val="21"/>
              </w:rPr>
              <w:t>Trachinotus</w:t>
            </w:r>
            <w:proofErr w:type="spellEnd"/>
            <w:r w:rsidRPr="00027F8A">
              <w:rPr>
                <w:i/>
                <w:szCs w:val="21"/>
              </w:rPr>
              <w:t xml:space="preserve"> </w:t>
            </w:r>
            <w:proofErr w:type="spellStart"/>
            <w:r w:rsidRPr="00027F8A">
              <w:rPr>
                <w:i/>
                <w:szCs w:val="21"/>
              </w:rPr>
              <w:t>ovatu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DE2DB5" w14:textId="457F8029" w:rsidR="00027F8A" w:rsidRDefault="00027F8A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8C4615" w14:textId="7447F083" w:rsidR="00027F8A" w:rsidRPr="003A273E" w:rsidRDefault="00027F8A" w:rsidP="0015186F">
            <w:r w:rsidRPr="00E71F52">
              <w:t>MH719083.1</w:t>
            </w:r>
          </w:p>
        </w:tc>
      </w:tr>
      <w:tr w:rsidR="00027F8A" w:rsidRPr="00157627" w14:paraId="52530059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15A1149" w14:textId="7E11AC8B" w:rsidR="00027F8A" w:rsidRPr="00027F8A" w:rsidRDefault="00027F8A" w:rsidP="0015186F">
            <w:pPr>
              <w:rPr>
                <w:i/>
                <w:szCs w:val="21"/>
              </w:rPr>
            </w:pPr>
            <w:proofErr w:type="spellStart"/>
            <w:r w:rsidRPr="00027F8A">
              <w:rPr>
                <w:i/>
                <w:szCs w:val="21"/>
              </w:rPr>
              <w:t>Takifugu</w:t>
            </w:r>
            <w:proofErr w:type="spellEnd"/>
            <w:r w:rsidRPr="00027F8A">
              <w:rPr>
                <w:i/>
                <w:szCs w:val="21"/>
              </w:rPr>
              <w:t xml:space="preserve"> </w:t>
            </w:r>
            <w:proofErr w:type="spellStart"/>
            <w:r w:rsidRPr="00027F8A">
              <w:rPr>
                <w:i/>
                <w:szCs w:val="21"/>
              </w:rPr>
              <w:t>rubrip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560645" w14:textId="49C240BC" w:rsidR="00027F8A" w:rsidRDefault="00027F8A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3B5C5B" w14:textId="0667A0BD" w:rsidR="00027F8A" w:rsidRPr="00E71F52" w:rsidRDefault="00027F8A" w:rsidP="0015186F">
            <w:r w:rsidRPr="00E71F52">
              <w:t>AAW69375.1</w:t>
            </w:r>
          </w:p>
        </w:tc>
      </w:tr>
      <w:tr w:rsidR="00027F8A" w:rsidRPr="00157627" w14:paraId="5BF2C869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684ADAA" w14:textId="0BFF4F12" w:rsidR="00027F8A" w:rsidRPr="00027F8A" w:rsidRDefault="00027F8A" w:rsidP="0015186F">
            <w:pPr>
              <w:rPr>
                <w:i/>
                <w:szCs w:val="21"/>
              </w:rPr>
            </w:pPr>
            <w:proofErr w:type="spellStart"/>
            <w:r w:rsidRPr="00027F8A">
              <w:rPr>
                <w:i/>
                <w:szCs w:val="21"/>
              </w:rPr>
              <w:t>Takifugu</w:t>
            </w:r>
            <w:proofErr w:type="spellEnd"/>
            <w:r w:rsidRPr="00027F8A">
              <w:rPr>
                <w:i/>
                <w:szCs w:val="21"/>
              </w:rPr>
              <w:t xml:space="preserve"> </w:t>
            </w:r>
            <w:proofErr w:type="spellStart"/>
            <w:r w:rsidRPr="00027F8A">
              <w:rPr>
                <w:i/>
                <w:szCs w:val="21"/>
              </w:rPr>
              <w:t>rubrip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0713A5" w14:textId="06CF1019" w:rsidR="00027F8A" w:rsidRDefault="00027F8A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898651" w14:textId="642C543C" w:rsidR="00027F8A" w:rsidRPr="00E71F52" w:rsidRDefault="00027F8A" w:rsidP="0015186F">
            <w:r w:rsidRPr="00E71F52">
              <w:t>AAW69376.1</w:t>
            </w:r>
          </w:p>
        </w:tc>
      </w:tr>
      <w:tr w:rsidR="00027F8A" w:rsidRPr="00157627" w14:paraId="4DF7098C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2661D90" w14:textId="193620D2" w:rsidR="00027F8A" w:rsidRPr="00027F8A" w:rsidRDefault="00027F8A" w:rsidP="0015186F">
            <w:pPr>
              <w:rPr>
                <w:i/>
                <w:szCs w:val="21"/>
              </w:rPr>
            </w:pPr>
            <w:proofErr w:type="spellStart"/>
            <w:r w:rsidRPr="00027F8A">
              <w:rPr>
                <w:i/>
                <w:szCs w:val="21"/>
              </w:rPr>
              <w:t>Takifugu</w:t>
            </w:r>
            <w:proofErr w:type="spellEnd"/>
            <w:r w:rsidRPr="00027F8A">
              <w:rPr>
                <w:i/>
                <w:szCs w:val="21"/>
              </w:rPr>
              <w:t xml:space="preserve"> </w:t>
            </w:r>
            <w:proofErr w:type="spellStart"/>
            <w:r w:rsidRPr="00027F8A">
              <w:rPr>
                <w:i/>
                <w:szCs w:val="21"/>
              </w:rPr>
              <w:t>rubrip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88FDF9" w14:textId="1ABF82C6" w:rsidR="00027F8A" w:rsidRDefault="00027F8A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83F912" w14:textId="7C01E00E" w:rsidR="00027F8A" w:rsidRPr="00E71F52" w:rsidRDefault="00027F8A" w:rsidP="0015186F">
            <w:r w:rsidRPr="00E71F52">
              <w:t>AAW69377.1</w:t>
            </w:r>
          </w:p>
        </w:tc>
      </w:tr>
      <w:tr w:rsidR="00027F8A" w:rsidRPr="00157627" w14:paraId="7C9FB1C8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7663AE4" w14:textId="15743CCC" w:rsidR="00027F8A" w:rsidRPr="00027F8A" w:rsidRDefault="00027F8A" w:rsidP="0015186F">
            <w:pPr>
              <w:rPr>
                <w:i/>
                <w:szCs w:val="21"/>
              </w:rPr>
            </w:pPr>
            <w:proofErr w:type="spellStart"/>
            <w:r w:rsidRPr="00027F8A">
              <w:rPr>
                <w:i/>
                <w:szCs w:val="21"/>
              </w:rPr>
              <w:t>Takifugu</w:t>
            </w:r>
            <w:proofErr w:type="spellEnd"/>
            <w:r w:rsidRPr="00027F8A">
              <w:rPr>
                <w:i/>
                <w:szCs w:val="21"/>
              </w:rPr>
              <w:t xml:space="preserve"> </w:t>
            </w:r>
            <w:proofErr w:type="spellStart"/>
            <w:r w:rsidRPr="00027F8A">
              <w:rPr>
                <w:i/>
                <w:szCs w:val="21"/>
              </w:rPr>
              <w:t>rubrip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EE07D5" w14:textId="4008A193" w:rsidR="00027F8A" w:rsidRDefault="00027F8A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AF4966" w14:textId="6A465AF0" w:rsidR="00027F8A" w:rsidRPr="00E71F52" w:rsidRDefault="00027F8A" w:rsidP="0015186F">
            <w:r w:rsidRPr="0080152E">
              <w:t>AC156431.1</w:t>
            </w:r>
          </w:p>
        </w:tc>
      </w:tr>
      <w:tr w:rsidR="00027F8A" w:rsidRPr="00157627" w14:paraId="0B98AC6D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36BCAEDB" w14:textId="7B704A95" w:rsidR="00027F8A" w:rsidRPr="00027F8A" w:rsidRDefault="00027F8A" w:rsidP="0015186F">
            <w:pPr>
              <w:rPr>
                <w:i/>
                <w:szCs w:val="21"/>
              </w:rPr>
            </w:pPr>
            <w:proofErr w:type="spellStart"/>
            <w:r w:rsidRPr="00027F8A">
              <w:rPr>
                <w:i/>
                <w:szCs w:val="21"/>
              </w:rPr>
              <w:t>Callorhinchus</w:t>
            </w:r>
            <w:proofErr w:type="spellEnd"/>
            <w:r w:rsidRPr="00027F8A">
              <w:rPr>
                <w:i/>
                <w:szCs w:val="21"/>
              </w:rPr>
              <w:t xml:space="preserve"> </w:t>
            </w:r>
            <w:proofErr w:type="spellStart"/>
            <w:r w:rsidRPr="00027F8A">
              <w:rPr>
                <w:i/>
                <w:szCs w:val="21"/>
              </w:rPr>
              <w:t>milii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8CD8DA" w14:textId="31A89770" w:rsidR="00027F8A" w:rsidRDefault="00027F8A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2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682678" w14:textId="430D5153" w:rsidR="00027F8A" w:rsidRPr="0080152E" w:rsidRDefault="00027F8A" w:rsidP="0015186F">
            <w:r w:rsidRPr="00E71F52">
              <w:t>XP_007893881.1</w:t>
            </w:r>
          </w:p>
        </w:tc>
      </w:tr>
      <w:tr w:rsidR="00027F8A" w:rsidRPr="00157627" w14:paraId="2F481372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368C253C" w14:textId="2323A915" w:rsidR="00027F8A" w:rsidRPr="00027F8A" w:rsidRDefault="00027F8A" w:rsidP="0015186F">
            <w:pPr>
              <w:rPr>
                <w:i/>
                <w:szCs w:val="21"/>
              </w:rPr>
            </w:pPr>
            <w:proofErr w:type="spellStart"/>
            <w:r w:rsidRPr="00027F8A">
              <w:rPr>
                <w:i/>
                <w:szCs w:val="21"/>
              </w:rPr>
              <w:lastRenderedPageBreak/>
              <w:t>Ctenopharyngodon</w:t>
            </w:r>
            <w:proofErr w:type="spellEnd"/>
            <w:r w:rsidRPr="00027F8A">
              <w:rPr>
                <w:i/>
                <w:szCs w:val="21"/>
              </w:rPr>
              <w:t xml:space="preserve"> </w:t>
            </w:r>
            <w:proofErr w:type="spellStart"/>
            <w:r w:rsidRPr="00027F8A">
              <w:rPr>
                <w:i/>
                <w:szCs w:val="21"/>
              </w:rPr>
              <w:t>idell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7D40B2" w14:textId="731222ED" w:rsidR="00027F8A" w:rsidRDefault="00027F8A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27B499" w14:textId="07E8D4AC" w:rsidR="00027F8A" w:rsidRPr="00027F8A" w:rsidRDefault="00CE091B" w:rsidP="0015186F">
            <w:pPr>
              <w:rPr>
                <w:highlight w:val="yellow"/>
              </w:rPr>
            </w:pPr>
            <w:r w:rsidRPr="00CE091B">
              <w:t>ADU33871.1</w:t>
            </w:r>
          </w:p>
        </w:tc>
      </w:tr>
      <w:tr w:rsidR="00027F8A" w:rsidRPr="00157627" w14:paraId="0B4D2FF5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5C957D39" w14:textId="353B0C32" w:rsidR="00027F8A" w:rsidRPr="00027F8A" w:rsidRDefault="00027F8A" w:rsidP="0015186F">
            <w:pPr>
              <w:rPr>
                <w:i/>
                <w:szCs w:val="21"/>
              </w:rPr>
            </w:pPr>
            <w:proofErr w:type="spellStart"/>
            <w:r w:rsidRPr="00027F8A">
              <w:rPr>
                <w:i/>
                <w:szCs w:val="21"/>
              </w:rPr>
              <w:t>Ctenopharyngodon</w:t>
            </w:r>
            <w:proofErr w:type="spellEnd"/>
            <w:r w:rsidRPr="00027F8A">
              <w:rPr>
                <w:i/>
                <w:szCs w:val="21"/>
              </w:rPr>
              <w:t xml:space="preserve"> </w:t>
            </w:r>
            <w:proofErr w:type="spellStart"/>
            <w:r w:rsidRPr="00027F8A">
              <w:rPr>
                <w:i/>
                <w:szCs w:val="21"/>
              </w:rPr>
              <w:t>idell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F1E0BA" w14:textId="146939F9" w:rsidR="00027F8A" w:rsidRDefault="00027F8A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47246C" w14:textId="2ED0F62C" w:rsidR="00027F8A" w:rsidRPr="00027F8A" w:rsidRDefault="00027F8A" w:rsidP="0015186F">
            <w:pPr>
              <w:rPr>
                <w:highlight w:val="yellow"/>
              </w:rPr>
            </w:pPr>
            <w:r w:rsidRPr="00CE091B">
              <w:t>AIB55030.1</w:t>
            </w:r>
          </w:p>
        </w:tc>
      </w:tr>
      <w:tr w:rsidR="00027F8A" w:rsidRPr="00157627" w14:paraId="6BB351F6" w14:textId="77777777" w:rsidTr="00027F8A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5ADF13B" w14:textId="4CE6B9BB" w:rsidR="00027F8A" w:rsidRPr="00027F8A" w:rsidRDefault="00F53B42" w:rsidP="0015186F">
            <w:pPr>
              <w:rPr>
                <w:i/>
                <w:szCs w:val="21"/>
              </w:rPr>
            </w:pPr>
            <w:r w:rsidRPr="00F53B42">
              <w:rPr>
                <w:i/>
                <w:szCs w:val="21"/>
              </w:rPr>
              <w:t xml:space="preserve">Cyprinus </w:t>
            </w:r>
            <w:proofErr w:type="spellStart"/>
            <w:r w:rsidRPr="00F53B42">
              <w:rPr>
                <w:i/>
                <w:szCs w:val="21"/>
              </w:rPr>
              <w:t>carpio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0C22C7" w14:textId="278A7F3F" w:rsidR="00027F8A" w:rsidRDefault="00F53B42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9EE490" w14:textId="318090DE" w:rsidR="00027F8A" w:rsidRPr="00027F8A" w:rsidRDefault="00F53B42" w:rsidP="0015186F">
            <w:pPr>
              <w:rPr>
                <w:highlight w:val="yellow"/>
              </w:rPr>
            </w:pPr>
            <w:r w:rsidRPr="00E71F52">
              <w:t>BAU98379.1</w:t>
            </w:r>
          </w:p>
        </w:tc>
      </w:tr>
      <w:tr w:rsidR="00027F8A" w:rsidRPr="00157627" w14:paraId="5E50577C" w14:textId="77777777" w:rsidTr="00F53B4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191B8EB2" w14:textId="1C56080D" w:rsidR="00027F8A" w:rsidRPr="00027F8A" w:rsidRDefault="00F53B42" w:rsidP="0015186F">
            <w:pPr>
              <w:rPr>
                <w:i/>
                <w:szCs w:val="21"/>
              </w:rPr>
            </w:pPr>
            <w:r w:rsidRPr="00F53B42">
              <w:rPr>
                <w:i/>
                <w:szCs w:val="21"/>
              </w:rPr>
              <w:t xml:space="preserve">Cyprinus </w:t>
            </w:r>
            <w:proofErr w:type="spellStart"/>
            <w:r w:rsidRPr="00F53B42">
              <w:rPr>
                <w:i/>
                <w:szCs w:val="21"/>
              </w:rPr>
              <w:t>carpio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3DFB62" w14:textId="26D9828A" w:rsidR="00027F8A" w:rsidRDefault="00F53B42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E1CBB2" w14:textId="08802B12" w:rsidR="00027F8A" w:rsidRPr="00027F8A" w:rsidRDefault="00F53B42" w:rsidP="0015186F">
            <w:pPr>
              <w:rPr>
                <w:highlight w:val="yellow"/>
              </w:rPr>
            </w:pPr>
            <w:r w:rsidRPr="00E71F52">
              <w:t>BAU98380.1</w:t>
            </w:r>
          </w:p>
        </w:tc>
      </w:tr>
      <w:tr w:rsidR="00F53B42" w:rsidRPr="00157627" w14:paraId="1E584087" w14:textId="77777777" w:rsidTr="00F53B4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367C7A4" w14:textId="3AB036B0" w:rsidR="00F53B42" w:rsidRPr="00F53B42" w:rsidRDefault="00F53B42" w:rsidP="0015186F">
            <w:pPr>
              <w:rPr>
                <w:i/>
                <w:szCs w:val="21"/>
              </w:rPr>
            </w:pPr>
            <w:r w:rsidRPr="00F53B42">
              <w:rPr>
                <w:i/>
                <w:szCs w:val="21"/>
              </w:rPr>
              <w:t xml:space="preserve">Cyprinus </w:t>
            </w:r>
            <w:proofErr w:type="spellStart"/>
            <w:r w:rsidRPr="00F53B42">
              <w:rPr>
                <w:i/>
                <w:szCs w:val="21"/>
              </w:rPr>
              <w:t>carpio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62D365" w14:textId="3A6D370F" w:rsidR="00F53B42" w:rsidRDefault="00F53B42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5483FD" w14:textId="2801C434" w:rsidR="00F53B42" w:rsidRPr="00027F8A" w:rsidRDefault="00F53B42" w:rsidP="0015186F">
            <w:pPr>
              <w:rPr>
                <w:highlight w:val="yellow"/>
              </w:rPr>
            </w:pPr>
            <w:r w:rsidRPr="00E71F52">
              <w:t>BAU98382.1</w:t>
            </w:r>
          </w:p>
        </w:tc>
      </w:tr>
      <w:tr w:rsidR="00F53B42" w:rsidRPr="00157627" w14:paraId="0DEBA9F0" w14:textId="77777777" w:rsidTr="00F53B4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A7D7F80" w14:textId="24E31609" w:rsidR="00F53B42" w:rsidRPr="00F53B42" w:rsidRDefault="00F53B42" w:rsidP="0015186F">
            <w:pPr>
              <w:rPr>
                <w:i/>
                <w:szCs w:val="21"/>
              </w:rPr>
            </w:pPr>
            <w:r w:rsidRPr="00F53B42">
              <w:rPr>
                <w:i/>
                <w:szCs w:val="21"/>
              </w:rPr>
              <w:t xml:space="preserve">Cyprinus </w:t>
            </w:r>
            <w:proofErr w:type="spellStart"/>
            <w:r w:rsidRPr="00F53B42">
              <w:rPr>
                <w:i/>
                <w:szCs w:val="21"/>
              </w:rPr>
              <w:t>carpio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912EEF" w14:textId="15988DD7" w:rsidR="00F53B42" w:rsidRDefault="00F53B42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C27412" w14:textId="5F553B12" w:rsidR="00F53B42" w:rsidRPr="00027F8A" w:rsidRDefault="00F53B42" w:rsidP="0015186F">
            <w:pPr>
              <w:rPr>
                <w:highlight w:val="yellow"/>
              </w:rPr>
            </w:pPr>
            <w:r w:rsidRPr="00E71F52">
              <w:t>AGH15501.1</w:t>
            </w:r>
          </w:p>
        </w:tc>
      </w:tr>
      <w:tr w:rsidR="00F53B42" w:rsidRPr="00157627" w14:paraId="6D9A56D0" w14:textId="77777777" w:rsidTr="00F53B4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06A900DB" w14:textId="55015B27" w:rsidR="00F53B42" w:rsidRPr="00F53B42" w:rsidRDefault="00F53B42" w:rsidP="0015186F">
            <w:pPr>
              <w:rPr>
                <w:i/>
                <w:szCs w:val="21"/>
              </w:rPr>
            </w:pPr>
            <w:r w:rsidRPr="00F53B42">
              <w:rPr>
                <w:i/>
                <w:szCs w:val="21"/>
              </w:rPr>
              <w:t xml:space="preserve">Cyprinus </w:t>
            </w:r>
            <w:proofErr w:type="spellStart"/>
            <w:r w:rsidRPr="00F53B42">
              <w:rPr>
                <w:i/>
                <w:szCs w:val="21"/>
              </w:rPr>
              <w:t>carpio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928470" w14:textId="4A555E1D" w:rsidR="00F53B42" w:rsidRDefault="00F53B42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EF7CFA" w14:textId="5443E3C2" w:rsidR="00F53B42" w:rsidRPr="00027F8A" w:rsidRDefault="00F53B42" w:rsidP="0015186F">
            <w:pPr>
              <w:rPr>
                <w:highlight w:val="yellow"/>
              </w:rPr>
            </w:pPr>
            <w:r w:rsidRPr="00E71F52">
              <w:t>BAJ19518.1</w:t>
            </w:r>
          </w:p>
        </w:tc>
      </w:tr>
      <w:tr w:rsidR="00F53B42" w:rsidRPr="00157627" w14:paraId="5BC09E7A" w14:textId="77777777" w:rsidTr="000D286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060576C3" w14:textId="078C9E1E" w:rsidR="00F53B42" w:rsidRPr="00F53B42" w:rsidRDefault="00F53B42" w:rsidP="0015186F">
            <w:pPr>
              <w:rPr>
                <w:i/>
                <w:szCs w:val="21"/>
              </w:rPr>
            </w:pPr>
            <w:r w:rsidRPr="00F53B42">
              <w:rPr>
                <w:i/>
                <w:szCs w:val="21"/>
              </w:rPr>
              <w:t xml:space="preserve">Cyprinus </w:t>
            </w:r>
            <w:proofErr w:type="spellStart"/>
            <w:r w:rsidRPr="00F53B42">
              <w:rPr>
                <w:i/>
                <w:szCs w:val="21"/>
              </w:rPr>
              <w:t>carpio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A9D8B4" w14:textId="05F64CBD" w:rsidR="00F53B42" w:rsidRDefault="00F53B42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0EB3E45" w14:textId="6CB2F314" w:rsidR="00F53B42" w:rsidRPr="00027F8A" w:rsidRDefault="00F53B42" w:rsidP="0015186F">
            <w:pPr>
              <w:rPr>
                <w:highlight w:val="yellow"/>
              </w:rPr>
            </w:pPr>
            <w:r w:rsidRPr="00E71F52">
              <w:t>AXL65589.1</w:t>
            </w:r>
          </w:p>
        </w:tc>
      </w:tr>
      <w:tr w:rsidR="00F53B42" w:rsidRPr="00157627" w14:paraId="7453C1DE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552A654F" w14:textId="4C415A35" w:rsidR="00F53B42" w:rsidRPr="00F53B42" w:rsidRDefault="00F53B42" w:rsidP="0015186F">
            <w:pPr>
              <w:rPr>
                <w:i/>
                <w:szCs w:val="21"/>
              </w:rPr>
            </w:pPr>
            <w:r w:rsidRPr="00F53B42">
              <w:rPr>
                <w:i/>
                <w:szCs w:val="21"/>
              </w:rPr>
              <w:t xml:space="preserve">Cyprinus </w:t>
            </w:r>
            <w:proofErr w:type="spellStart"/>
            <w:r w:rsidRPr="00F53B42">
              <w:rPr>
                <w:i/>
                <w:szCs w:val="21"/>
              </w:rPr>
              <w:t>carpio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7D6A01" w14:textId="54EA915A" w:rsidR="00F53B42" w:rsidRDefault="00F53B42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4588E31" w14:textId="28244366" w:rsidR="00F53B42" w:rsidRPr="00027F8A" w:rsidRDefault="00F53B42" w:rsidP="0015186F">
            <w:pPr>
              <w:rPr>
                <w:highlight w:val="yellow"/>
              </w:rPr>
            </w:pPr>
            <w:r w:rsidRPr="00E71F52">
              <w:t>ATW66458.1</w:t>
            </w:r>
          </w:p>
        </w:tc>
      </w:tr>
      <w:tr w:rsidR="00142657" w:rsidRPr="00157627" w14:paraId="1A11C7CB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78CFC6F9" w14:textId="30B487B7" w:rsidR="00142657" w:rsidRPr="00F53B42" w:rsidRDefault="00142657" w:rsidP="0015186F">
            <w:pPr>
              <w:rPr>
                <w:i/>
                <w:szCs w:val="21"/>
              </w:rPr>
            </w:pPr>
            <w:r w:rsidRPr="00F53B42">
              <w:rPr>
                <w:i/>
                <w:szCs w:val="21"/>
              </w:rPr>
              <w:t xml:space="preserve">Cyprinus </w:t>
            </w:r>
            <w:proofErr w:type="spellStart"/>
            <w:r w:rsidRPr="00F53B42">
              <w:rPr>
                <w:i/>
                <w:szCs w:val="21"/>
              </w:rPr>
              <w:t>carpio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114062" w14:textId="5E8A3D3F" w:rsidR="00142657" w:rsidRDefault="00142657" w:rsidP="001518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LR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EDFC83D" w14:textId="487590AC" w:rsidR="00142657" w:rsidRPr="00E71F52" w:rsidRDefault="00142657" w:rsidP="0015186F">
            <w:r w:rsidRPr="00142657">
              <w:t>MW411431</w:t>
            </w:r>
          </w:p>
        </w:tc>
      </w:tr>
      <w:tr w:rsidR="004C7C22" w:rsidRPr="00157627" w14:paraId="034A106F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70291F47" w14:textId="4B65280C" w:rsidR="004C7C22" w:rsidRPr="004C7C22" w:rsidRDefault="004C7C22" w:rsidP="0015186F">
            <w:pPr>
              <w:rPr>
                <w:i/>
                <w:szCs w:val="21"/>
              </w:rPr>
            </w:pPr>
            <w:r w:rsidRPr="004C7C22">
              <w:rPr>
                <w:i/>
              </w:rPr>
              <w:t>Danio reri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4A1D22A" w14:textId="02EB326E" w:rsidR="004C7C22" w:rsidRDefault="004C7C22" w:rsidP="0015186F">
            <w:pPr>
              <w:rPr>
                <w:szCs w:val="21"/>
              </w:rPr>
            </w:pPr>
            <w:r w:rsidRPr="00E71F52">
              <w:t>TLR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F087A55" w14:textId="2FFEAEAB" w:rsidR="004C7C22" w:rsidRPr="00E71F52" w:rsidRDefault="004C7C22" w:rsidP="0015186F">
            <w:r w:rsidRPr="00E71F52">
              <w:t>NP_001124065.1</w:t>
            </w:r>
          </w:p>
        </w:tc>
      </w:tr>
      <w:tr w:rsidR="004C7C22" w:rsidRPr="00157627" w14:paraId="6C830DFE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12C57631" w14:textId="2620D232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>Danio reri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53EB13" w14:textId="13FA4B0E" w:rsidR="004C7C22" w:rsidRDefault="004C7C22" w:rsidP="0015186F">
            <w:pPr>
              <w:rPr>
                <w:szCs w:val="21"/>
              </w:rPr>
            </w:pPr>
            <w:r w:rsidRPr="00E71F52">
              <w:t>TLR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A6E175C" w14:textId="587FB2A8" w:rsidR="004C7C22" w:rsidRPr="00E71F52" w:rsidRDefault="004C7C22" w:rsidP="0015186F">
            <w:r w:rsidRPr="00E71F52">
              <w:t>NP_997977.1</w:t>
            </w:r>
          </w:p>
        </w:tc>
      </w:tr>
      <w:tr w:rsidR="004C7C22" w:rsidRPr="00157627" w14:paraId="2B28F19A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7A4C6BB9" w14:textId="5CC97371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>Danio reri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CD933D" w14:textId="0F2D21CF" w:rsidR="004C7C22" w:rsidRDefault="004C7C22" w:rsidP="0015186F">
            <w:pPr>
              <w:rPr>
                <w:szCs w:val="21"/>
              </w:rPr>
            </w:pPr>
            <w:r w:rsidRPr="00E71F52">
              <w:t>TLR4b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9966EE4" w14:textId="2F6F3716" w:rsidR="004C7C22" w:rsidRPr="00E71F52" w:rsidRDefault="004C7C22" w:rsidP="0015186F">
            <w:r w:rsidRPr="00E71F52">
              <w:t>NP_001124523.1</w:t>
            </w:r>
          </w:p>
        </w:tc>
      </w:tr>
      <w:tr w:rsidR="004C7C22" w:rsidRPr="00157627" w14:paraId="7CDB146E" w14:textId="77777777" w:rsidTr="00300154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7D45F9A1" w14:textId="7BABA81C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>Danio reri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86A042" w14:textId="5176CC27" w:rsidR="004C7C22" w:rsidRDefault="004C7C22" w:rsidP="0015186F">
            <w:pPr>
              <w:rPr>
                <w:szCs w:val="21"/>
              </w:rPr>
            </w:pPr>
            <w:r w:rsidRPr="00E71F52">
              <w:t>TLR4b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7BEC6BD" w14:textId="58A122B4" w:rsidR="004C7C22" w:rsidRPr="00E71F52" w:rsidRDefault="004C7C22" w:rsidP="0015186F">
            <w:r w:rsidRPr="00E71F52">
              <w:t>NP_997978.2</w:t>
            </w:r>
          </w:p>
        </w:tc>
      </w:tr>
      <w:tr w:rsidR="004C7C22" w:rsidRPr="00157627" w14:paraId="71AE4E0B" w14:textId="77777777" w:rsidTr="00300154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14E13D5" w14:textId="46F5002B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>Danio reri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5BCDDE" w14:textId="5582D8B9" w:rsidR="004C7C22" w:rsidRDefault="004C7C22" w:rsidP="0015186F">
            <w:pPr>
              <w:rPr>
                <w:szCs w:val="21"/>
              </w:rPr>
            </w:pPr>
            <w:r w:rsidRPr="00E71F52">
              <w:t>TLR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BF56EF3" w14:textId="38BD39D2" w:rsidR="004C7C22" w:rsidRPr="00E71F52" w:rsidRDefault="004C7C22" w:rsidP="0015186F">
            <w:r w:rsidRPr="00E71F52">
              <w:t>XP_001919052.2</w:t>
            </w:r>
          </w:p>
        </w:tc>
      </w:tr>
      <w:tr w:rsidR="004C7C22" w:rsidRPr="00157627" w14:paraId="53A1F9C1" w14:textId="77777777" w:rsidTr="00300154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59E37257" w14:textId="07F746B8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>Danio reri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A64A74" w14:textId="17C101E8" w:rsidR="004C7C22" w:rsidRDefault="004C7C22" w:rsidP="0015186F">
            <w:pPr>
              <w:rPr>
                <w:szCs w:val="21"/>
              </w:rPr>
            </w:pPr>
            <w:r w:rsidRPr="00E71F52">
              <w:t>TLR5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782E542" w14:textId="4E5FEC61" w:rsidR="004C7C22" w:rsidRPr="00E71F52" w:rsidRDefault="004C7C22" w:rsidP="0015186F">
            <w:r w:rsidRPr="00E71F52">
              <w:t>NP_001124067.2</w:t>
            </w:r>
          </w:p>
        </w:tc>
      </w:tr>
      <w:tr w:rsidR="004C7C22" w:rsidRPr="00157627" w14:paraId="39FE996C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C444EB4" w14:textId="3460C002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>Danio reri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8C32AB" w14:textId="6272ECCF" w:rsidR="004C7C22" w:rsidRDefault="004C7C22" w:rsidP="0015186F">
            <w:pPr>
              <w:rPr>
                <w:szCs w:val="21"/>
              </w:rPr>
            </w:pPr>
            <w:r w:rsidRPr="00E71F52">
              <w:t>TLR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480BDCF" w14:textId="50FC1CD4" w:rsidR="004C7C22" w:rsidRPr="00E71F52" w:rsidRDefault="004C7C22" w:rsidP="0015186F">
            <w:r w:rsidRPr="00E71F52">
              <w:t>XP_002665954.4</w:t>
            </w:r>
          </w:p>
        </w:tc>
      </w:tr>
      <w:tr w:rsidR="004C7C22" w:rsidRPr="00157627" w14:paraId="2A10D502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072CF58A" w14:textId="7EB2EB48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>Danio reri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D474AA" w14:textId="4C8FAF9C" w:rsidR="004C7C22" w:rsidRDefault="004C7C22" w:rsidP="0015186F">
            <w:pPr>
              <w:rPr>
                <w:szCs w:val="21"/>
              </w:rPr>
            </w:pPr>
            <w:r w:rsidRPr="00E71F52">
              <w:t>TLR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B8C8D2E" w14:textId="72EAD7D1" w:rsidR="004C7C22" w:rsidRPr="00E71F52" w:rsidRDefault="004C7C22" w:rsidP="0015186F">
            <w:r w:rsidRPr="00E71F52">
              <w:t>NP_001124066.1</w:t>
            </w:r>
          </w:p>
        </w:tc>
      </w:tr>
      <w:tr w:rsidR="004C7C22" w:rsidRPr="00157627" w14:paraId="149B6784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6FB4FE4" w14:textId="05E3EC84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>Danio reri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34BE43" w14:textId="3F50D275" w:rsidR="004C7C22" w:rsidRDefault="004C7C22" w:rsidP="0015186F">
            <w:pPr>
              <w:rPr>
                <w:szCs w:val="21"/>
              </w:rPr>
            </w:pPr>
            <w:r w:rsidRPr="00E71F52">
              <w:t>TLR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C73E169" w14:textId="36664EDC" w:rsidR="004C7C22" w:rsidRPr="00E71F52" w:rsidRDefault="004C7C22" w:rsidP="0015186F">
            <w:r w:rsidRPr="00E71F52">
              <w:t>NP_001082819.1</w:t>
            </w:r>
          </w:p>
        </w:tc>
      </w:tr>
      <w:tr w:rsidR="004C7C22" w:rsidRPr="00157627" w14:paraId="587744C7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50079B9" w14:textId="6B870461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 xml:space="preserve">Gallus </w:t>
            </w:r>
            <w:proofErr w:type="spellStart"/>
            <w:r w:rsidRPr="004C7C22">
              <w:rPr>
                <w:i/>
              </w:rPr>
              <w:t>gallu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4A84F9" w14:textId="434029D7" w:rsidR="004C7C22" w:rsidRPr="00E71F52" w:rsidRDefault="004C7C22" w:rsidP="0015186F">
            <w:r w:rsidRPr="00E71F52">
              <w:t>TLR1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BDC2B55" w14:textId="06D8478E" w:rsidR="004C7C22" w:rsidRPr="00E71F52" w:rsidRDefault="004C7C22" w:rsidP="0015186F">
            <w:r w:rsidRPr="00E71F52">
              <w:t>ACR26538.1</w:t>
            </w:r>
          </w:p>
        </w:tc>
      </w:tr>
      <w:tr w:rsidR="004C7C22" w:rsidRPr="00157627" w14:paraId="67808A6B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2752723" w14:textId="494B0CCD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 xml:space="preserve">Gallus </w:t>
            </w:r>
            <w:proofErr w:type="spellStart"/>
            <w:r w:rsidRPr="004C7C22">
              <w:rPr>
                <w:i/>
              </w:rPr>
              <w:t>gallu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6B4F2B" w14:textId="0F91E8DC" w:rsidR="004C7C22" w:rsidRPr="00E71F52" w:rsidRDefault="004C7C22" w:rsidP="0015186F">
            <w:r w:rsidRPr="00E71F52">
              <w:t>TLR1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6C8FC37" w14:textId="323DCB75" w:rsidR="004C7C22" w:rsidRPr="00E71F52" w:rsidRDefault="004C7C22" w:rsidP="0015186F">
            <w:r w:rsidRPr="00E71F52">
              <w:t>ACR26464.1</w:t>
            </w:r>
          </w:p>
        </w:tc>
      </w:tr>
      <w:tr w:rsidR="004C7C22" w:rsidRPr="00157627" w14:paraId="2F2E6DC6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73133D22" w14:textId="233610D6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 xml:space="preserve">Gallus </w:t>
            </w:r>
            <w:proofErr w:type="spellStart"/>
            <w:r w:rsidRPr="004C7C22">
              <w:rPr>
                <w:i/>
              </w:rPr>
              <w:t>gallu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1D3364" w14:textId="6B9F0BE6" w:rsidR="004C7C22" w:rsidRPr="00E71F52" w:rsidRDefault="004C7C22" w:rsidP="0015186F">
            <w:r w:rsidRPr="00E71F52">
              <w:t>TLR2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F496EDA" w14:textId="07B31C2D" w:rsidR="004C7C22" w:rsidRPr="00E71F52" w:rsidRDefault="004C7C22" w:rsidP="0015186F">
            <w:r w:rsidRPr="00E71F52">
              <w:t>ACR26421.1</w:t>
            </w:r>
          </w:p>
        </w:tc>
      </w:tr>
      <w:tr w:rsidR="004C7C22" w:rsidRPr="00157627" w14:paraId="5F55EE6C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082B15C5" w14:textId="7EA890FA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 xml:space="preserve">Gallus </w:t>
            </w:r>
            <w:proofErr w:type="spellStart"/>
            <w:r w:rsidRPr="004C7C22">
              <w:rPr>
                <w:i/>
              </w:rPr>
              <w:t>gallu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EEEAAD" w14:textId="4F985770" w:rsidR="004C7C22" w:rsidRPr="00E71F52" w:rsidRDefault="004C7C22" w:rsidP="0015186F">
            <w:r w:rsidRPr="00E71F52">
              <w:t>TLR2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3ADD876" w14:textId="7D4CA790" w:rsidR="004C7C22" w:rsidRPr="00E71F52" w:rsidRDefault="004C7C22" w:rsidP="0015186F">
            <w:r w:rsidRPr="00E71F52">
              <w:t>ACR26376.1</w:t>
            </w:r>
          </w:p>
        </w:tc>
      </w:tr>
      <w:tr w:rsidR="004C7C22" w:rsidRPr="00157627" w14:paraId="2D822A7E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5542D4B" w14:textId="75A50135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 xml:space="preserve">Gallus </w:t>
            </w:r>
            <w:proofErr w:type="spellStart"/>
            <w:r w:rsidRPr="004C7C22">
              <w:rPr>
                <w:i/>
              </w:rPr>
              <w:t>gallu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5A5470" w14:textId="225F3849" w:rsidR="004C7C22" w:rsidRPr="00E71F52" w:rsidRDefault="004C7C22" w:rsidP="0015186F">
            <w:r w:rsidRPr="00E71F52">
              <w:t>TLR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9661D64" w14:textId="00C52884" w:rsidR="004C7C22" w:rsidRPr="00E71F52" w:rsidRDefault="004C7C22" w:rsidP="0015186F">
            <w:r w:rsidRPr="00E71F52">
              <w:t>ABL74502.1</w:t>
            </w:r>
          </w:p>
        </w:tc>
      </w:tr>
      <w:tr w:rsidR="004C7C22" w:rsidRPr="00157627" w14:paraId="089200D1" w14:textId="77777777" w:rsidTr="004C7C22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2E6BC84" w14:textId="64360181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 xml:space="preserve">Gallus </w:t>
            </w:r>
            <w:proofErr w:type="spellStart"/>
            <w:r w:rsidRPr="004C7C22">
              <w:rPr>
                <w:i/>
              </w:rPr>
              <w:t>gallu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DAF702" w14:textId="39FEFEC5" w:rsidR="004C7C22" w:rsidRPr="00E71F52" w:rsidRDefault="004C7C22" w:rsidP="0015186F">
            <w:r w:rsidRPr="00E71F52">
              <w:t>TLR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342E684" w14:textId="26B00454" w:rsidR="004C7C22" w:rsidRPr="00E71F52" w:rsidRDefault="004C7C22" w:rsidP="0015186F">
            <w:r w:rsidRPr="00E71F52">
              <w:t>NP_001025864.1</w:t>
            </w:r>
          </w:p>
        </w:tc>
      </w:tr>
      <w:tr w:rsidR="004C7C22" w:rsidRPr="00157627" w14:paraId="315A47EE" w14:textId="77777777" w:rsidTr="00DE7418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5C4F6999" w14:textId="6F864495" w:rsidR="004C7C22" w:rsidRPr="004C7C22" w:rsidRDefault="004C7C22" w:rsidP="0015186F">
            <w:pPr>
              <w:rPr>
                <w:i/>
              </w:rPr>
            </w:pPr>
            <w:r w:rsidRPr="004C7C22">
              <w:rPr>
                <w:i/>
              </w:rPr>
              <w:t xml:space="preserve">Gallus </w:t>
            </w:r>
            <w:proofErr w:type="spellStart"/>
            <w:r w:rsidRPr="004C7C22">
              <w:rPr>
                <w:i/>
              </w:rPr>
              <w:t>gallu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930239" w14:textId="0163B824" w:rsidR="004C7C22" w:rsidRPr="00E71F52" w:rsidRDefault="00DE7418" w:rsidP="0015186F">
            <w:r w:rsidRPr="00E71F52">
              <w:t>TLR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BC93746" w14:textId="49A2E315" w:rsidR="004C7C22" w:rsidRPr="00E71F52" w:rsidRDefault="006E04EE" w:rsidP="0015186F">
            <w:hyperlink r:id="rId7" w:tooltip="Show report for AFV92631.1" w:history="1">
              <w:r w:rsidR="004C7C22" w:rsidRPr="00E71F52">
                <w:t>AFV92631.1</w:t>
              </w:r>
            </w:hyperlink>
          </w:p>
        </w:tc>
      </w:tr>
      <w:tr w:rsidR="00DE7418" w:rsidRPr="00157627" w14:paraId="435EEC18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E7D183C" w14:textId="5356D339" w:rsidR="00DE7418" w:rsidRPr="004C7C22" w:rsidRDefault="00DE7418" w:rsidP="0015186F">
            <w:pPr>
              <w:rPr>
                <w:i/>
              </w:rPr>
            </w:pPr>
            <w:r w:rsidRPr="00DE7418">
              <w:rPr>
                <w:i/>
              </w:rPr>
              <w:t xml:space="preserve">Gallus </w:t>
            </w:r>
            <w:proofErr w:type="spellStart"/>
            <w:r w:rsidRPr="00DE7418">
              <w:rPr>
                <w:i/>
              </w:rPr>
              <w:t>lafayetii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1778DC" w14:textId="2F822DDB" w:rsidR="00DE7418" w:rsidRPr="00E71F52" w:rsidRDefault="00DE7418" w:rsidP="0015186F">
            <w:r w:rsidRPr="00E71F52">
              <w:t>TLR</w:t>
            </w:r>
            <w: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F845933" w14:textId="246D6196" w:rsidR="00DE7418" w:rsidRDefault="00DE7418" w:rsidP="0015186F">
            <w:r w:rsidRPr="00E71F52">
              <w:t>ACR26207.1</w:t>
            </w:r>
          </w:p>
        </w:tc>
      </w:tr>
      <w:tr w:rsidR="00D506B0" w:rsidRPr="00157627" w14:paraId="6ED7C78A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1B6B6E20" w14:textId="50AEF291" w:rsidR="00D506B0" w:rsidRPr="00D506B0" w:rsidRDefault="00D506B0" w:rsidP="0015186F">
            <w:pPr>
              <w:rPr>
                <w:i/>
              </w:rPr>
            </w:pPr>
            <w:r w:rsidRPr="00D506B0">
              <w:rPr>
                <w:i/>
              </w:rPr>
              <w:t>Homo sapien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6C7B19" w14:textId="6C702B9A" w:rsidR="00D506B0" w:rsidRPr="00E71F52" w:rsidRDefault="00D506B0" w:rsidP="0015186F">
            <w:r w:rsidRPr="00E71F52">
              <w:t>TLR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3BB2DC5" w14:textId="018CABD5" w:rsidR="00D506B0" w:rsidRPr="00E71F52" w:rsidRDefault="006E04EE" w:rsidP="0015186F">
            <w:hyperlink r:id="rId8" w:tooltip="Show report for AAC34137.1" w:history="1">
              <w:r w:rsidR="00D506B0" w:rsidRPr="00E71F52">
                <w:t>AAC34137.1</w:t>
              </w:r>
            </w:hyperlink>
          </w:p>
        </w:tc>
      </w:tr>
      <w:tr w:rsidR="00D506B0" w:rsidRPr="00157627" w14:paraId="247F1BCC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98B15FE" w14:textId="629C9178" w:rsidR="00D506B0" w:rsidRPr="00DE7418" w:rsidRDefault="00D506B0" w:rsidP="0015186F">
            <w:pPr>
              <w:rPr>
                <w:i/>
              </w:rPr>
            </w:pPr>
            <w:r w:rsidRPr="00D506B0">
              <w:rPr>
                <w:i/>
              </w:rPr>
              <w:t>Homo sapien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D79F92" w14:textId="2645A224" w:rsidR="00D506B0" w:rsidRPr="00E71F52" w:rsidRDefault="00D506B0" w:rsidP="0015186F">
            <w:r w:rsidRPr="00E71F52">
              <w:t>TLR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61165E7" w14:textId="0CA8AE0C" w:rsidR="00D506B0" w:rsidRPr="00E71F52" w:rsidRDefault="006E04EE" w:rsidP="0015186F">
            <w:hyperlink r:id="rId9" w:tooltip="Show report for NP_001305716.1" w:history="1">
              <w:r w:rsidR="00D506B0" w:rsidRPr="00E71F52">
                <w:t>NP_001305716.1</w:t>
              </w:r>
            </w:hyperlink>
          </w:p>
        </w:tc>
      </w:tr>
      <w:tr w:rsidR="00D506B0" w:rsidRPr="00157627" w14:paraId="4F5A879F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419183F" w14:textId="2B859EE8" w:rsidR="00D506B0" w:rsidRPr="00DE7418" w:rsidRDefault="00D506B0" w:rsidP="0015186F">
            <w:pPr>
              <w:rPr>
                <w:i/>
              </w:rPr>
            </w:pPr>
            <w:r w:rsidRPr="00D506B0">
              <w:rPr>
                <w:i/>
              </w:rPr>
              <w:t>Homo sapien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C3F1CC" w14:textId="586A07D5" w:rsidR="00D506B0" w:rsidRPr="00E71F52" w:rsidRDefault="00D506B0" w:rsidP="0015186F">
            <w:r w:rsidRPr="00E71F52">
              <w:t>TLR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51FC879" w14:textId="3E29C785" w:rsidR="00D506B0" w:rsidRPr="00E71F52" w:rsidRDefault="006E04EE" w:rsidP="0015186F">
            <w:hyperlink r:id="rId10" w:tooltip="Show report for AAH94737.1" w:history="1">
              <w:r w:rsidR="00D506B0" w:rsidRPr="00E71F52">
                <w:t>AAH94737.1</w:t>
              </w:r>
            </w:hyperlink>
          </w:p>
        </w:tc>
      </w:tr>
      <w:tr w:rsidR="00D506B0" w:rsidRPr="00157627" w14:paraId="162BFFF2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47EC981" w14:textId="402DFCDA" w:rsidR="00D506B0" w:rsidRPr="00DE7418" w:rsidRDefault="00D506B0" w:rsidP="0015186F">
            <w:pPr>
              <w:rPr>
                <w:i/>
              </w:rPr>
            </w:pPr>
            <w:r w:rsidRPr="00D506B0">
              <w:rPr>
                <w:i/>
              </w:rPr>
              <w:t>Homo sapien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05241E" w14:textId="76BB5E87" w:rsidR="00D506B0" w:rsidRPr="00E71F52" w:rsidRDefault="00D506B0" w:rsidP="0015186F">
            <w:r w:rsidRPr="00E71F52">
              <w:t>TLR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3476CF6" w14:textId="63D81165" w:rsidR="00D506B0" w:rsidRPr="00E71F52" w:rsidRDefault="006E04EE" w:rsidP="0015186F">
            <w:hyperlink r:id="rId11" w:tooltip="Show report for NP_612564.1" w:history="1">
              <w:r w:rsidR="00D506B0" w:rsidRPr="00E71F52">
                <w:t>NP_612564.1</w:t>
              </w:r>
            </w:hyperlink>
          </w:p>
        </w:tc>
      </w:tr>
      <w:tr w:rsidR="00D506B0" w:rsidRPr="00157627" w14:paraId="269610D6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C4B84E6" w14:textId="3F4A177B" w:rsidR="00D506B0" w:rsidRPr="00DE7418" w:rsidRDefault="00D506B0" w:rsidP="0015186F">
            <w:pPr>
              <w:rPr>
                <w:i/>
              </w:rPr>
            </w:pPr>
            <w:r w:rsidRPr="00D506B0">
              <w:rPr>
                <w:i/>
              </w:rPr>
              <w:t>Homo sapien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364E8A" w14:textId="0D264D51" w:rsidR="00D506B0" w:rsidRPr="00E71F52" w:rsidRDefault="00D506B0" w:rsidP="0015186F">
            <w:r w:rsidRPr="00E71F52">
              <w:t>TLR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66FB596" w14:textId="73202A34" w:rsidR="00D506B0" w:rsidRPr="00E71F52" w:rsidRDefault="006E04EE" w:rsidP="0015186F">
            <w:hyperlink r:id="rId12" w:tooltip="Show report for NP_003259.2" w:history="1">
              <w:r w:rsidR="00D506B0" w:rsidRPr="00E71F52">
                <w:t>NP_003259.2</w:t>
              </w:r>
            </w:hyperlink>
          </w:p>
        </w:tc>
      </w:tr>
      <w:tr w:rsidR="00D506B0" w:rsidRPr="00157627" w14:paraId="04A8A112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2DE71F4" w14:textId="18738CD2" w:rsidR="00D506B0" w:rsidRPr="00DE7418" w:rsidRDefault="00D506B0" w:rsidP="0015186F">
            <w:pPr>
              <w:rPr>
                <w:i/>
              </w:rPr>
            </w:pPr>
            <w:r w:rsidRPr="00D506B0">
              <w:rPr>
                <w:i/>
              </w:rPr>
              <w:t>Homo sapien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C6724F" w14:textId="1170E20A" w:rsidR="00D506B0" w:rsidRPr="00E71F52" w:rsidRDefault="00D506B0" w:rsidP="0015186F">
            <w:r w:rsidRPr="00E71F52">
              <w:t>TLR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A1C2447" w14:textId="33FFF6EA" w:rsidR="00D506B0" w:rsidRPr="00E71F52" w:rsidRDefault="006E04EE" w:rsidP="0015186F">
            <w:hyperlink r:id="rId13" w:tooltip="Show report for NP_006059.2" w:history="1">
              <w:r w:rsidR="00D506B0" w:rsidRPr="00E71F52">
                <w:t>NP_006059.2</w:t>
              </w:r>
            </w:hyperlink>
          </w:p>
        </w:tc>
      </w:tr>
      <w:tr w:rsidR="00D506B0" w:rsidRPr="00157627" w14:paraId="1F21AEDD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B38AFF8" w14:textId="23EE248A" w:rsidR="00D506B0" w:rsidRPr="00DE7418" w:rsidRDefault="00D506B0" w:rsidP="0015186F">
            <w:pPr>
              <w:rPr>
                <w:i/>
              </w:rPr>
            </w:pPr>
            <w:r w:rsidRPr="00D506B0">
              <w:rPr>
                <w:i/>
              </w:rPr>
              <w:t>Homo sapien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C3A518" w14:textId="329C434B" w:rsidR="00D506B0" w:rsidRPr="00E71F52" w:rsidRDefault="00D506B0" w:rsidP="0015186F">
            <w:r w:rsidRPr="00E71F52">
              <w:t>TLR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4A1680D" w14:textId="7DB049BE" w:rsidR="00D506B0" w:rsidRPr="00E71F52" w:rsidRDefault="006E04EE" w:rsidP="0015186F">
            <w:hyperlink r:id="rId14" w:tooltip="Show report for AAZ99026.1" w:history="1">
              <w:r w:rsidR="00D506B0" w:rsidRPr="00E71F52">
                <w:t>AAZ99026.1</w:t>
              </w:r>
            </w:hyperlink>
          </w:p>
        </w:tc>
      </w:tr>
      <w:tr w:rsidR="00D506B0" w:rsidRPr="00157627" w14:paraId="0A59F52D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7E0BD2D9" w14:textId="01FC8A38" w:rsidR="00D506B0" w:rsidRPr="00DE7418" w:rsidRDefault="00D506B0" w:rsidP="0015186F">
            <w:pPr>
              <w:rPr>
                <w:i/>
              </w:rPr>
            </w:pPr>
            <w:r w:rsidRPr="00D506B0">
              <w:rPr>
                <w:i/>
              </w:rPr>
              <w:t>Homo sapien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A4DA5A" w14:textId="2FCE6DC9" w:rsidR="00D506B0" w:rsidRPr="00E71F52" w:rsidRDefault="00D506B0" w:rsidP="0015186F">
            <w:r w:rsidRPr="00E71F52">
              <w:t>TLR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D596A91" w14:textId="6F09FCF3" w:rsidR="00D506B0" w:rsidRPr="00E71F52" w:rsidRDefault="006E04EE" w:rsidP="0015186F">
            <w:hyperlink r:id="rId15" w:tooltip="Show report for AAZ95439.1" w:history="1">
              <w:r w:rsidR="00D506B0" w:rsidRPr="00E71F52">
                <w:t>AAZ95439.1</w:t>
              </w:r>
            </w:hyperlink>
          </w:p>
        </w:tc>
      </w:tr>
      <w:tr w:rsidR="00D506B0" w:rsidRPr="00157627" w14:paraId="4893FF3C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3FD96D43" w14:textId="504F2FC7" w:rsidR="00D506B0" w:rsidRPr="00DE7418" w:rsidRDefault="00D506B0" w:rsidP="0015186F">
            <w:pPr>
              <w:rPr>
                <w:i/>
              </w:rPr>
            </w:pPr>
            <w:r w:rsidRPr="00D506B0">
              <w:rPr>
                <w:i/>
              </w:rPr>
              <w:t>Homo sapien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416FFF" w14:textId="1D56942F" w:rsidR="00D506B0" w:rsidRPr="00E71F52" w:rsidRDefault="00D506B0" w:rsidP="0015186F">
            <w:r w:rsidRPr="00E71F52">
              <w:t>TLR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0723625" w14:textId="6D39EB17" w:rsidR="00D506B0" w:rsidRPr="00E71F52" w:rsidRDefault="006E04EE" w:rsidP="0015186F">
            <w:hyperlink r:id="rId16" w:tooltip="Show report for EAW65192.1" w:history="1">
              <w:r w:rsidR="00D506B0" w:rsidRPr="00E71F52">
                <w:t>EAW65192.1</w:t>
              </w:r>
            </w:hyperlink>
          </w:p>
        </w:tc>
      </w:tr>
      <w:tr w:rsidR="00D506B0" w:rsidRPr="00157627" w14:paraId="3C1E801E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10F830A5" w14:textId="713DE13B" w:rsidR="00D506B0" w:rsidRPr="00D506B0" w:rsidRDefault="00D506B0" w:rsidP="0015186F">
            <w:pPr>
              <w:rPr>
                <w:i/>
              </w:rPr>
            </w:pPr>
            <w:proofErr w:type="spellStart"/>
            <w:r w:rsidRPr="00D506B0">
              <w:rPr>
                <w:i/>
              </w:rPr>
              <w:t>Ictalurus</w:t>
            </w:r>
            <w:proofErr w:type="spellEnd"/>
            <w:r w:rsidRPr="00D506B0">
              <w:rPr>
                <w:i/>
              </w:rPr>
              <w:t xml:space="preserve"> punctat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6ED5EE" w14:textId="4C85D84A" w:rsidR="00D506B0" w:rsidRPr="00E71F52" w:rsidRDefault="00D506B0" w:rsidP="0015186F">
            <w:r w:rsidRPr="00E71F52">
              <w:t>TLR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311C77A" w14:textId="2B935E97" w:rsidR="00D506B0" w:rsidRDefault="006E04EE" w:rsidP="0015186F">
            <w:hyperlink r:id="rId17" w:tooltip="Show report for AEI59670.1" w:history="1">
              <w:r w:rsidR="00D506B0" w:rsidRPr="00E71F52">
                <w:t>AEI59670.1</w:t>
              </w:r>
            </w:hyperlink>
          </w:p>
        </w:tc>
      </w:tr>
      <w:tr w:rsidR="00D506B0" w:rsidRPr="00157627" w14:paraId="69EB30D5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11B18445" w14:textId="06235995" w:rsidR="00D506B0" w:rsidRPr="00D506B0" w:rsidRDefault="00D506B0" w:rsidP="0015186F">
            <w:pPr>
              <w:rPr>
                <w:i/>
              </w:rPr>
            </w:pPr>
            <w:proofErr w:type="spellStart"/>
            <w:r w:rsidRPr="00D506B0">
              <w:rPr>
                <w:i/>
              </w:rPr>
              <w:t>Ictalurus</w:t>
            </w:r>
            <w:proofErr w:type="spellEnd"/>
            <w:r w:rsidRPr="00D506B0">
              <w:rPr>
                <w:i/>
              </w:rPr>
              <w:t xml:space="preserve"> punctat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2C1338" w14:textId="45C7796E" w:rsidR="00D506B0" w:rsidRPr="00E71F52" w:rsidRDefault="00D506B0" w:rsidP="0015186F">
            <w:r w:rsidRPr="00E71F52">
              <w:t>TLR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FEA4879" w14:textId="4FA09741" w:rsidR="00D506B0" w:rsidRDefault="006E04EE" w:rsidP="0015186F">
            <w:hyperlink r:id="rId18" w:tooltip="Show report for AEI59672.1" w:history="1">
              <w:r w:rsidR="00D506B0" w:rsidRPr="00E71F52">
                <w:t>AEI59672.1</w:t>
              </w:r>
            </w:hyperlink>
          </w:p>
        </w:tc>
      </w:tr>
      <w:tr w:rsidR="00D506B0" w:rsidRPr="00157627" w14:paraId="378E7121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3588DE52" w14:textId="15304B00" w:rsidR="00D506B0" w:rsidRPr="00D506B0" w:rsidRDefault="00D506B0" w:rsidP="0015186F">
            <w:pPr>
              <w:rPr>
                <w:i/>
              </w:rPr>
            </w:pPr>
            <w:proofErr w:type="spellStart"/>
            <w:r w:rsidRPr="00D506B0">
              <w:rPr>
                <w:i/>
              </w:rPr>
              <w:t>Ictalurus</w:t>
            </w:r>
            <w:proofErr w:type="spellEnd"/>
            <w:r w:rsidRPr="00D506B0">
              <w:rPr>
                <w:i/>
              </w:rPr>
              <w:t xml:space="preserve"> punctat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C5CC79" w14:textId="108A560B" w:rsidR="00D506B0" w:rsidRPr="00E71F52" w:rsidRDefault="00D506B0" w:rsidP="0015186F">
            <w:r w:rsidRPr="00E71F52">
              <w:t>TLR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542323E" w14:textId="5ED76EA1" w:rsidR="00D506B0" w:rsidRDefault="006E04EE" w:rsidP="0015186F">
            <w:hyperlink r:id="rId19" w:tooltip="Show report for XP_017323797.1" w:history="1">
              <w:r w:rsidR="00D506B0" w:rsidRPr="00E71F52">
                <w:t>XP_017323797.1</w:t>
              </w:r>
            </w:hyperlink>
          </w:p>
        </w:tc>
      </w:tr>
      <w:tr w:rsidR="00D506B0" w:rsidRPr="00157627" w14:paraId="79587197" w14:textId="77777777" w:rsidTr="00D506B0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72B2EEB5" w14:textId="78B9F65E" w:rsidR="00D506B0" w:rsidRPr="00D506B0" w:rsidRDefault="00D506B0" w:rsidP="0015186F">
            <w:pPr>
              <w:rPr>
                <w:i/>
              </w:rPr>
            </w:pPr>
            <w:proofErr w:type="spellStart"/>
            <w:r w:rsidRPr="00D506B0">
              <w:rPr>
                <w:i/>
              </w:rPr>
              <w:t>Ictalurus</w:t>
            </w:r>
            <w:proofErr w:type="spellEnd"/>
            <w:r w:rsidRPr="00D506B0">
              <w:rPr>
                <w:i/>
              </w:rPr>
              <w:t xml:space="preserve"> punctat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7C7B95" w14:textId="261398BF" w:rsidR="00D506B0" w:rsidRPr="00E71F52" w:rsidRDefault="00D506B0" w:rsidP="0015186F">
            <w:r w:rsidRPr="00E71F52">
              <w:t>TLR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39DD747" w14:textId="09BC0469" w:rsidR="00D506B0" w:rsidRDefault="006E04EE" w:rsidP="0015186F">
            <w:hyperlink r:id="rId20" w:tooltip="Show report for AEI59674.1" w:history="1">
              <w:r w:rsidR="00D506B0" w:rsidRPr="00E71F52">
                <w:t>AEI59674.1</w:t>
              </w:r>
            </w:hyperlink>
          </w:p>
        </w:tc>
      </w:tr>
      <w:tr w:rsidR="00D506B0" w:rsidRPr="00157627" w14:paraId="6DCE06A9" w14:textId="77777777" w:rsidTr="005D47E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5D423399" w14:textId="112D7D45" w:rsidR="00D506B0" w:rsidRPr="00D506B0" w:rsidRDefault="00D506B0" w:rsidP="0015186F">
            <w:pPr>
              <w:rPr>
                <w:i/>
              </w:rPr>
            </w:pPr>
            <w:proofErr w:type="spellStart"/>
            <w:r w:rsidRPr="00D506B0">
              <w:rPr>
                <w:i/>
              </w:rPr>
              <w:t>Ictalurus</w:t>
            </w:r>
            <w:proofErr w:type="spellEnd"/>
            <w:r w:rsidRPr="00D506B0">
              <w:rPr>
                <w:i/>
              </w:rPr>
              <w:t xml:space="preserve"> punctat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C260ED" w14:textId="0C92F4C2" w:rsidR="00D506B0" w:rsidRPr="00E71F52" w:rsidRDefault="00D506B0" w:rsidP="0015186F">
            <w:r w:rsidRPr="00E71F52">
              <w:t>TLR</w:t>
            </w:r>
            <w:r>
              <w:t>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F0D56F6" w14:textId="65D1AC84" w:rsidR="00D506B0" w:rsidRDefault="006E04EE" w:rsidP="0015186F">
            <w:hyperlink r:id="rId21" w:tooltip="Show report for AEI59680.1" w:history="1">
              <w:r w:rsidR="00D506B0" w:rsidRPr="00E71F52">
                <w:t>AEI59680.1</w:t>
              </w:r>
            </w:hyperlink>
          </w:p>
        </w:tc>
      </w:tr>
      <w:tr w:rsidR="00783AA8" w:rsidRPr="00157627" w14:paraId="7212D779" w14:textId="77777777" w:rsidTr="005D47E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CB8124E" w14:textId="064CBC6F" w:rsidR="00783AA8" w:rsidRPr="00D506B0" w:rsidRDefault="00783AA8" w:rsidP="0015186F">
            <w:pPr>
              <w:rPr>
                <w:i/>
              </w:rPr>
            </w:pPr>
            <w:proofErr w:type="spellStart"/>
            <w:r w:rsidRPr="005D47EC">
              <w:rPr>
                <w:i/>
              </w:rPr>
              <w:t>Larimichthys</w:t>
            </w:r>
            <w:proofErr w:type="spellEnd"/>
            <w:r w:rsidRPr="005D47EC">
              <w:rPr>
                <w:i/>
              </w:rPr>
              <w:t xml:space="preserve"> </w:t>
            </w:r>
            <w:proofErr w:type="spellStart"/>
            <w:r w:rsidRPr="005D47EC">
              <w:rPr>
                <w:i/>
              </w:rPr>
              <w:t>croce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CA2F9F4" w14:textId="5738B7DC" w:rsidR="00783AA8" w:rsidRPr="00E71F52" w:rsidRDefault="00783AA8" w:rsidP="0015186F">
            <w:r w:rsidRPr="00E71F52">
              <w:t>TLR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35BC14A" w14:textId="342EC417" w:rsidR="00783AA8" w:rsidRDefault="006E04EE" w:rsidP="0015186F">
            <w:hyperlink r:id="rId22" w:tooltip="Show report for AGO28200.1" w:history="1">
              <w:r w:rsidR="00783AA8" w:rsidRPr="00E71F52">
                <w:t>AGO28200.1</w:t>
              </w:r>
            </w:hyperlink>
          </w:p>
        </w:tc>
      </w:tr>
      <w:tr w:rsidR="00783AA8" w:rsidRPr="00157627" w14:paraId="63523E36" w14:textId="77777777" w:rsidTr="005D47E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75B3AE82" w14:textId="732D53EB" w:rsidR="00783AA8" w:rsidRPr="00D506B0" w:rsidRDefault="00783AA8" w:rsidP="0015186F">
            <w:pPr>
              <w:rPr>
                <w:i/>
              </w:rPr>
            </w:pPr>
            <w:proofErr w:type="spellStart"/>
            <w:r w:rsidRPr="005D47EC">
              <w:rPr>
                <w:i/>
              </w:rPr>
              <w:t>Larimichthys</w:t>
            </w:r>
            <w:proofErr w:type="spellEnd"/>
            <w:r w:rsidRPr="005D47EC">
              <w:rPr>
                <w:i/>
              </w:rPr>
              <w:t xml:space="preserve"> </w:t>
            </w:r>
            <w:proofErr w:type="spellStart"/>
            <w:r w:rsidRPr="005D47EC">
              <w:rPr>
                <w:i/>
              </w:rPr>
              <w:t>croce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3AAD29" w14:textId="35F25F1F" w:rsidR="00783AA8" w:rsidRPr="00E71F52" w:rsidRDefault="00783AA8" w:rsidP="0015186F">
            <w:r w:rsidRPr="00E71F52">
              <w:t>TLR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B11C228" w14:textId="01256380" w:rsidR="00783AA8" w:rsidRDefault="006E04EE" w:rsidP="0015186F">
            <w:hyperlink r:id="rId23" w:tooltip="Show report for XP_010741343.3" w:history="1">
              <w:r w:rsidR="00783AA8" w:rsidRPr="00E71F52">
                <w:t>XP_010741343.3</w:t>
              </w:r>
            </w:hyperlink>
          </w:p>
        </w:tc>
      </w:tr>
      <w:tr w:rsidR="00783AA8" w:rsidRPr="00157627" w14:paraId="4AB05FAA" w14:textId="77777777" w:rsidTr="00026E49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20B78FF" w14:textId="2CF95D9A" w:rsidR="00783AA8" w:rsidRPr="00D506B0" w:rsidRDefault="00783AA8" w:rsidP="0015186F">
            <w:pPr>
              <w:rPr>
                <w:i/>
              </w:rPr>
            </w:pPr>
            <w:proofErr w:type="spellStart"/>
            <w:r w:rsidRPr="005D47EC">
              <w:rPr>
                <w:i/>
              </w:rPr>
              <w:t>Larimichthys</w:t>
            </w:r>
            <w:proofErr w:type="spellEnd"/>
            <w:r w:rsidRPr="005D47EC">
              <w:rPr>
                <w:i/>
              </w:rPr>
              <w:t xml:space="preserve"> </w:t>
            </w:r>
            <w:proofErr w:type="spellStart"/>
            <w:r w:rsidRPr="005D47EC">
              <w:rPr>
                <w:i/>
              </w:rPr>
              <w:t>croce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2DAD45" w14:textId="2E37E6D4" w:rsidR="00783AA8" w:rsidRPr="00E71F52" w:rsidRDefault="00783AA8" w:rsidP="0015186F">
            <w:r w:rsidRPr="00E71F52">
              <w:t>TLR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C5D19B7" w14:textId="1266E15F" w:rsidR="00783AA8" w:rsidRDefault="006E04EE" w:rsidP="0015186F">
            <w:hyperlink r:id="rId24" w:tooltip="Show report for ACF60624.1" w:history="1">
              <w:r w:rsidR="00783AA8" w:rsidRPr="00E71F52">
                <w:t>ACF60624.1</w:t>
              </w:r>
            </w:hyperlink>
          </w:p>
        </w:tc>
      </w:tr>
      <w:tr w:rsidR="00026E49" w:rsidRPr="00157627" w14:paraId="7C6CA104" w14:textId="77777777" w:rsidTr="00286C1F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ED01270" w14:textId="43813D81" w:rsidR="00026E49" w:rsidRPr="005D47EC" w:rsidRDefault="00026E49" w:rsidP="0015186F">
            <w:pPr>
              <w:rPr>
                <w:i/>
              </w:rPr>
            </w:pPr>
            <w:proofErr w:type="spellStart"/>
            <w:r w:rsidRPr="00026E49">
              <w:rPr>
                <w:i/>
              </w:rPr>
              <w:lastRenderedPageBreak/>
              <w:t>Labeo</w:t>
            </w:r>
            <w:proofErr w:type="spellEnd"/>
            <w:r w:rsidRPr="00026E49">
              <w:rPr>
                <w:i/>
              </w:rPr>
              <w:t xml:space="preserve"> </w:t>
            </w:r>
            <w:proofErr w:type="spellStart"/>
            <w:r w:rsidRPr="00026E49">
              <w:rPr>
                <w:i/>
              </w:rPr>
              <w:t>rohi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603C30" w14:textId="66895A5D" w:rsidR="00026E49" w:rsidRPr="00E71F52" w:rsidRDefault="00026E49" w:rsidP="0015186F">
            <w:r w:rsidRPr="00E71F52">
              <w:t>TLR</w:t>
            </w:r>
            <w: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9F1CDAF" w14:textId="2B112C1A" w:rsidR="00026E49" w:rsidRDefault="00026E49" w:rsidP="0015186F">
            <w:r w:rsidRPr="00026E49">
              <w:t>AFD97495.1</w:t>
            </w:r>
          </w:p>
        </w:tc>
      </w:tr>
      <w:tr w:rsidR="00026E49" w:rsidRPr="00157627" w14:paraId="3156946F" w14:textId="77777777" w:rsidTr="00286C1F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20C23B8D" w14:textId="2CA109DF" w:rsidR="00026E49" w:rsidRPr="005D47EC" w:rsidRDefault="00026E49" w:rsidP="0015186F">
            <w:pPr>
              <w:rPr>
                <w:i/>
              </w:rPr>
            </w:pPr>
            <w:proofErr w:type="spellStart"/>
            <w:r w:rsidRPr="00026E49">
              <w:rPr>
                <w:i/>
              </w:rPr>
              <w:t>Labeo</w:t>
            </w:r>
            <w:proofErr w:type="spellEnd"/>
            <w:r w:rsidRPr="00026E49">
              <w:rPr>
                <w:i/>
              </w:rPr>
              <w:t xml:space="preserve"> </w:t>
            </w:r>
            <w:proofErr w:type="spellStart"/>
            <w:r w:rsidRPr="00026E49">
              <w:rPr>
                <w:i/>
              </w:rPr>
              <w:t>rohita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673445F" w14:textId="2F9F7603" w:rsidR="00026E49" w:rsidRPr="00E71F52" w:rsidRDefault="00026E49" w:rsidP="0015186F">
            <w:r w:rsidRPr="00E71F52">
              <w:t>TLR</w:t>
            </w:r>
            <w:r>
              <w:t>2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1F12DA8A" w14:textId="275F66F0" w:rsidR="00026E49" w:rsidRDefault="00026E49" w:rsidP="0015186F">
            <w:r w:rsidRPr="00026E49">
              <w:t>AGW43270.1</w:t>
            </w:r>
          </w:p>
        </w:tc>
      </w:tr>
    </w:tbl>
    <w:p w14:paraId="42A2B8E6" w14:textId="77777777" w:rsidR="00D76EC5" w:rsidRDefault="00D76EC5" w:rsidP="00D76EC5">
      <w:pPr>
        <w:rPr>
          <w:rFonts w:ascii="Times New Roman" w:hAnsi="Times New Roman" w:cs="Times New Roman"/>
          <w:b/>
        </w:rPr>
      </w:pPr>
    </w:p>
    <w:p w14:paraId="18C61E1B" w14:textId="3ECA46E5" w:rsidR="00AC5059" w:rsidRPr="00745A31" w:rsidRDefault="006E04EE" w:rsidP="00907FE0">
      <w:pPr>
        <w:rPr>
          <w:rFonts w:ascii="Times New Roman" w:hAnsi="Times New Roman" w:cs="Times New Roman"/>
        </w:rPr>
      </w:pPr>
      <w:bookmarkStart w:id="4" w:name="_GoBack"/>
      <w:bookmarkEnd w:id="4"/>
    </w:p>
    <w:sectPr w:rsidR="00AC5059" w:rsidRPr="00745A31" w:rsidSect="006E04EE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E9090E" w14:textId="77777777" w:rsidR="00EE5A3C" w:rsidRDefault="00EE5A3C" w:rsidP="00617877">
      <w:r>
        <w:separator/>
      </w:r>
    </w:p>
  </w:endnote>
  <w:endnote w:type="continuationSeparator" w:id="0">
    <w:p w14:paraId="2A194870" w14:textId="77777777" w:rsidR="00EE5A3C" w:rsidRDefault="00EE5A3C" w:rsidP="00617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2C97DD" w14:textId="77777777" w:rsidR="00EE5A3C" w:rsidRDefault="00EE5A3C" w:rsidP="00617877">
      <w:r>
        <w:separator/>
      </w:r>
    </w:p>
  </w:footnote>
  <w:footnote w:type="continuationSeparator" w:id="0">
    <w:p w14:paraId="0DF1A0D0" w14:textId="77777777" w:rsidR="00EE5A3C" w:rsidRDefault="00EE5A3C" w:rsidP="00617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7C1"/>
    <w:rsid w:val="00026E49"/>
    <w:rsid w:val="00027F8A"/>
    <w:rsid w:val="000358A7"/>
    <w:rsid w:val="000828AA"/>
    <w:rsid w:val="000944AD"/>
    <w:rsid w:val="00142657"/>
    <w:rsid w:val="0015186F"/>
    <w:rsid w:val="00161F18"/>
    <w:rsid w:val="001632DE"/>
    <w:rsid w:val="001D215D"/>
    <w:rsid w:val="0026191C"/>
    <w:rsid w:val="00286C1F"/>
    <w:rsid w:val="002F429D"/>
    <w:rsid w:val="00300154"/>
    <w:rsid w:val="00333A0D"/>
    <w:rsid w:val="003361EA"/>
    <w:rsid w:val="003477BC"/>
    <w:rsid w:val="003A5971"/>
    <w:rsid w:val="004C7C22"/>
    <w:rsid w:val="00590694"/>
    <w:rsid w:val="005D47EC"/>
    <w:rsid w:val="005E7F3B"/>
    <w:rsid w:val="006121E1"/>
    <w:rsid w:val="00617877"/>
    <w:rsid w:val="006248CF"/>
    <w:rsid w:val="00652F99"/>
    <w:rsid w:val="00660EEE"/>
    <w:rsid w:val="006A30DA"/>
    <w:rsid w:val="006C24B9"/>
    <w:rsid w:val="006D4740"/>
    <w:rsid w:val="006E04EE"/>
    <w:rsid w:val="00745A31"/>
    <w:rsid w:val="00783AA8"/>
    <w:rsid w:val="007A27F5"/>
    <w:rsid w:val="007D07C1"/>
    <w:rsid w:val="007E11BD"/>
    <w:rsid w:val="00834751"/>
    <w:rsid w:val="008C6A27"/>
    <w:rsid w:val="008F2F7F"/>
    <w:rsid w:val="00907FE0"/>
    <w:rsid w:val="00A61B7D"/>
    <w:rsid w:val="00A91B4C"/>
    <w:rsid w:val="00B310D5"/>
    <w:rsid w:val="00BC3163"/>
    <w:rsid w:val="00CE091B"/>
    <w:rsid w:val="00CE33AA"/>
    <w:rsid w:val="00D506B0"/>
    <w:rsid w:val="00D76EC5"/>
    <w:rsid w:val="00D85C59"/>
    <w:rsid w:val="00D86D80"/>
    <w:rsid w:val="00DD498D"/>
    <w:rsid w:val="00DE7418"/>
    <w:rsid w:val="00E21875"/>
    <w:rsid w:val="00EE2B59"/>
    <w:rsid w:val="00EE5A3C"/>
    <w:rsid w:val="00F2501E"/>
    <w:rsid w:val="00F53B42"/>
    <w:rsid w:val="00FE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9840EE7"/>
  <w15:chartTrackingRefBased/>
  <w15:docId w15:val="{4E67FDBE-0A9E-45F8-B143-A1DC361D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877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17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617877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617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617877"/>
    <w:rPr>
      <w:sz w:val="18"/>
      <w:szCs w:val="18"/>
    </w:rPr>
  </w:style>
  <w:style w:type="table" w:styleId="Grilledutableau">
    <w:name w:val="Table Grid"/>
    <w:basedOn w:val="TableauNormal"/>
    <w:uiPriority w:val="39"/>
    <w:rsid w:val="00617877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8C6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AAC34137.1?report=genbank&amp;log$=prottop&amp;blast_rank=1&amp;RID=50MYBTF101R" TargetMode="External"/><Relationship Id="rId13" Type="http://schemas.openxmlformats.org/officeDocument/2006/relationships/hyperlink" Target="https://www.ncbi.nlm.nih.gov/protein/NP_006059.2?report=genbank&amp;log$=prottop&amp;blast_rank=1&amp;RID=4YHXWCFG016" TargetMode="External"/><Relationship Id="rId18" Type="http://schemas.openxmlformats.org/officeDocument/2006/relationships/hyperlink" Target="https://www.ncbi.nlm.nih.gov/protein/AEI59672.1?report=genbank&amp;log$=prottop&amp;blast_rank=1&amp;RID=4YBC3S6F01R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rotein/AEI59680.1?report=genbank&amp;log$=prottop&amp;blast_rank=1&amp;RID=4YAT7XMG016" TargetMode="External"/><Relationship Id="rId7" Type="http://schemas.openxmlformats.org/officeDocument/2006/relationships/hyperlink" Target="https://www.ncbi.nlm.nih.gov/protein/AFV92631.1?report=genbank&amp;log$=prottop&amp;blast_rank=1&amp;RID=50RED027016" TargetMode="External"/><Relationship Id="rId12" Type="http://schemas.openxmlformats.org/officeDocument/2006/relationships/hyperlink" Target="https://www.ncbi.nlm.nih.gov/protein/NP_003259.2?report=genbank&amp;log$=prottop&amp;blast_rank=1&amp;RID=4YV5PT98013" TargetMode="External"/><Relationship Id="rId17" Type="http://schemas.openxmlformats.org/officeDocument/2006/relationships/hyperlink" Target="https://www.ncbi.nlm.nih.gov/protein/AEI59670.1?report=genbank&amp;log$=prottop&amp;blast_rank=1&amp;RID=4YH654KW016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EAW65192.1?report=genbank&amp;log$=prottop&amp;blast_rank=1&amp;RID=4YH724X0016" TargetMode="External"/><Relationship Id="rId20" Type="http://schemas.openxmlformats.org/officeDocument/2006/relationships/hyperlink" Target="https://www.ncbi.nlm.nih.gov/protein/AEI59674.1?report=genbank&amp;log$=prottop&amp;blast_rank=1&amp;RID=4YBB337101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NP_001263374.1?report=genbank&amp;log$=prottop&amp;blast_rank=1&amp;RID=4UUEAU4Y013" TargetMode="External"/><Relationship Id="rId11" Type="http://schemas.openxmlformats.org/officeDocument/2006/relationships/hyperlink" Target="https://www.ncbi.nlm.nih.gov/protein/NP_612564.1?report=genbank&amp;log$=prottop&amp;blast_rank=1&amp;RID=4YV6FS00016" TargetMode="External"/><Relationship Id="rId24" Type="http://schemas.openxmlformats.org/officeDocument/2006/relationships/hyperlink" Target="https://www.ncbi.nlm.nih.gov/protein/ACF60624.1?report=genbank&amp;log$=prottop&amp;blast_rank=2&amp;RID=4Y94VWA9016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rotein/AAZ95439.1?report=genbank&amp;log$=prottop&amp;blast_rank=1&amp;RID=4YHWHPY7016" TargetMode="External"/><Relationship Id="rId23" Type="http://schemas.openxmlformats.org/officeDocument/2006/relationships/hyperlink" Target="https://www.ncbi.nlm.nih.gov/protein/XP_010741343.3?report=genbank&amp;log$=prottop&amp;blast_rank=1&amp;RID=4YAKP0ZX016" TargetMode="External"/><Relationship Id="rId10" Type="http://schemas.openxmlformats.org/officeDocument/2006/relationships/hyperlink" Target="https://www.ncbi.nlm.nih.gov/protein/AAH94737.1?report=genbank&amp;log$=prottop&amp;blast_rank=1&amp;RID=50MW7UJZ013" TargetMode="External"/><Relationship Id="rId19" Type="http://schemas.openxmlformats.org/officeDocument/2006/relationships/hyperlink" Target="https://www.ncbi.nlm.nih.gov/protein/XP_017323797.1?report=genbank&amp;log$=prottop&amp;blast_rank=1&amp;RID=4YBBRWT901R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NP_001305716.1?report=genbank&amp;log$=prottop&amp;blast_rank=1&amp;RID=50MXCBKG013" TargetMode="External"/><Relationship Id="rId14" Type="http://schemas.openxmlformats.org/officeDocument/2006/relationships/hyperlink" Target="https://www.ncbi.nlm.nih.gov/protein/AAZ99026.1?report=genbank&amp;log$=prottop&amp;blast_rank=1&amp;RID=4YHX1TUU013" TargetMode="External"/><Relationship Id="rId22" Type="http://schemas.openxmlformats.org/officeDocument/2006/relationships/hyperlink" Target="https://www.ncbi.nlm.nih.gov/protein/AGO28200.1?report=genbank&amp;log$=prottop&amp;blast_rank=1&amp;RID=4YAMM00301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9</Words>
  <Characters>5059</Characters>
  <Application>Microsoft Office Word</Application>
  <DocSecurity>4</DocSecurity>
  <Lines>42</Lines>
  <Paragraphs>11</Paragraphs>
  <ScaleCrop>false</ScaleCrop>
  <Company/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Elodie Coulamy</cp:lastModifiedBy>
  <cp:revision>2</cp:revision>
  <dcterms:created xsi:type="dcterms:W3CDTF">2021-05-03T13:23:00Z</dcterms:created>
  <dcterms:modified xsi:type="dcterms:W3CDTF">2021-05-03T13:23:00Z</dcterms:modified>
</cp:coreProperties>
</file>